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287E8" w14:textId="77777777" w:rsidR="00395931" w:rsidRPr="00CE0C9A" w:rsidRDefault="004B328B" w:rsidP="0085507B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CE0C9A">
        <w:rPr>
          <w:rFonts w:ascii="Times New Roman" w:hAnsi="Times New Roman" w:cs="Times New Roman"/>
          <w:b/>
          <w:bCs/>
          <w:sz w:val="24"/>
          <w:szCs w:val="24"/>
          <w:u w:val="single"/>
        </w:rPr>
        <w:t>FGD guide</w:t>
      </w:r>
    </w:p>
    <w:p w14:paraId="507D4350" w14:textId="77777777" w:rsidR="00AF1979" w:rsidRDefault="00AF1979" w:rsidP="0085507B">
      <w:pPr>
        <w:rPr>
          <w:rFonts w:ascii="Times New Roman" w:hAnsi="Times New Roman" w:cs="Times New Roman"/>
          <w:sz w:val="24"/>
          <w:szCs w:val="24"/>
        </w:rPr>
      </w:pPr>
    </w:p>
    <w:p w14:paraId="41C49BA2" w14:textId="49A4C097" w:rsidR="004B328B" w:rsidRPr="00CE0C9A" w:rsidRDefault="004B328B" w:rsidP="0085507B">
      <w:pPr>
        <w:rPr>
          <w:rFonts w:ascii="Times New Roman" w:hAnsi="Times New Roman" w:cs="Times New Roman"/>
          <w:sz w:val="24"/>
          <w:szCs w:val="24"/>
        </w:rPr>
      </w:pPr>
      <w:r w:rsidRPr="00CE0C9A">
        <w:rPr>
          <w:rFonts w:ascii="Times New Roman" w:hAnsi="Times New Roman" w:cs="Times New Roman"/>
          <w:sz w:val="24"/>
          <w:szCs w:val="24"/>
        </w:rPr>
        <w:t xml:space="preserve">Participants: </w:t>
      </w:r>
      <w:r w:rsidR="00664CEF" w:rsidRPr="00CE0C9A">
        <w:rPr>
          <w:rFonts w:ascii="Times New Roman" w:hAnsi="Times New Roman" w:cs="Times New Roman"/>
          <w:sz w:val="24"/>
          <w:szCs w:val="24"/>
        </w:rPr>
        <w:t xml:space="preserve">School management committee (SMC) </w:t>
      </w:r>
      <w:r w:rsidRPr="00CE0C9A">
        <w:rPr>
          <w:rFonts w:ascii="Times New Roman" w:hAnsi="Times New Roman" w:cs="Times New Roman"/>
          <w:sz w:val="24"/>
          <w:szCs w:val="24"/>
        </w:rPr>
        <w:t xml:space="preserve">members, farmers, parents, caterers, </w:t>
      </w:r>
      <w:r w:rsidR="00116D39">
        <w:rPr>
          <w:rFonts w:ascii="Times New Roman" w:hAnsi="Times New Roman" w:cs="Times New Roman"/>
          <w:sz w:val="24"/>
          <w:szCs w:val="24"/>
        </w:rPr>
        <w:t xml:space="preserve">cooks </w:t>
      </w:r>
      <w:r w:rsidRPr="00CE0C9A">
        <w:rPr>
          <w:rFonts w:ascii="Times New Roman" w:hAnsi="Times New Roman" w:cs="Times New Roman"/>
          <w:sz w:val="24"/>
          <w:szCs w:val="24"/>
        </w:rPr>
        <w:t>etc. (5-10)</w:t>
      </w:r>
    </w:p>
    <w:p w14:paraId="2E937337" w14:textId="77777777" w:rsidR="004B328B" w:rsidRPr="00CE0C9A" w:rsidRDefault="004B328B" w:rsidP="0085507B">
      <w:pPr>
        <w:rPr>
          <w:rFonts w:ascii="Times New Roman" w:hAnsi="Times New Roman" w:cs="Times New Roman"/>
          <w:sz w:val="24"/>
          <w:szCs w:val="24"/>
        </w:rPr>
      </w:pPr>
      <w:r w:rsidRPr="00CE0C9A">
        <w:rPr>
          <w:rFonts w:ascii="Times New Roman" w:hAnsi="Times New Roman" w:cs="Times New Roman"/>
          <w:sz w:val="24"/>
          <w:szCs w:val="24"/>
        </w:rPr>
        <w:t>FGD time (45 mins to 1 hour 15 mins)</w:t>
      </w:r>
    </w:p>
    <w:p w14:paraId="4473B19C" w14:textId="77777777" w:rsidR="00664CEF" w:rsidRPr="00CE0C9A" w:rsidRDefault="00664CEF" w:rsidP="0085507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696"/>
        <w:gridCol w:w="4551"/>
        <w:gridCol w:w="4103"/>
      </w:tblGrid>
      <w:tr w:rsidR="004B328B" w:rsidRPr="00CE0C9A" w14:paraId="16CA3F8C" w14:textId="77777777" w:rsidTr="00AA2426">
        <w:tc>
          <w:tcPr>
            <w:tcW w:w="625" w:type="dxa"/>
          </w:tcPr>
          <w:p w14:paraId="69B7C4E4" w14:textId="77777777" w:rsidR="004B328B" w:rsidRPr="00CE0C9A" w:rsidRDefault="004B328B" w:rsidP="0085507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0C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.N.</w:t>
            </w:r>
          </w:p>
        </w:tc>
        <w:tc>
          <w:tcPr>
            <w:tcW w:w="4590" w:type="dxa"/>
          </w:tcPr>
          <w:p w14:paraId="4A095CB5" w14:textId="77777777" w:rsidR="004B328B" w:rsidRPr="00CE0C9A" w:rsidRDefault="004B328B" w:rsidP="0085507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0C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eas of discussion</w:t>
            </w:r>
          </w:p>
        </w:tc>
        <w:tc>
          <w:tcPr>
            <w:tcW w:w="4135" w:type="dxa"/>
          </w:tcPr>
          <w:p w14:paraId="64366B96" w14:textId="77777777" w:rsidR="004B328B" w:rsidRPr="00CE0C9A" w:rsidRDefault="00AA2426" w:rsidP="0085507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0C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ditional p</w:t>
            </w:r>
            <w:r w:rsidR="004B328B" w:rsidRPr="00CE0C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bes (if required)</w:t>
            </w:r>
          </w:p>
        </w:tc>
      </w:tr>
      <w:tr w:rsidR="004B328B" w:rsidRPr="00CE0C9A" w14:paraId="06228073" w14:textId="77777777" w:rsidTr="00AA2426">
        <w:tc>
          <w:tcPr>
            <w:tcW w:w="625" w:type="dxa"/>
          </w:tcPr>
          <w:p w14:paraId="67F4A078" w14:textId="77777777" w:rsidR="004B328B" w:rsidRPr="00CE0C9A" w:rsidRDefault="004B328B" w:rsidP="00855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9A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4590" w:type="dxa"/>
          </w:tcPr>
          <w:p w14:paraId="2AA18F83" w14:textId="7C572971" w:rsidR="00664CEF" w:rsidRPr="00CE0C9A" w:rsidRDefault="004B328B" w:rsidP="00855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9A">
              <w:rPr>
                <w:rFonts w:ascii="Times New Roman" w:hAnsi="Times New Roman" w:cs="Times New Roman"/>
                <w:sz w:val="24"/>
                <w:szCs w:val="24"/>
              </w:rPr>
              <w:t xml:space="preserve">Can you </w:t>
            </w:r>
            <w:r w:rsidR="00664CEF" w:rsidRPr="00CE0C9A">
              <w:rPr>
                <w:rFonts w:ascii="Times New Roman" w:hAnsi="Times New Roman" w:cs="Times New Roman"/>
                <w:sz w:val="24"/>
                <w:szCs w:val="24"/>
              </w:rPr>
              <w:t>please briefly introduce yourself, tell your role in the school meal program, and for how long you have been doing this?</w:t>
            </w:r>
          </w:p>
          <w:p w14:paraId="2EBD07CB" w14:textId="78070C0D" w:rsidR="004B328B" w:rsidRPr="00CE0C9A" w:rsidRDefault="004B328B" w:rsidP="008550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35" w:type="dxa"/>
          </w:tcPr>
          <w:p w14:paraId="226F5376" w14:textId="77777777" w:rsidR="00664CEF" w:rsidRPr="00CE0C9A" w:rsidRDefault="00664CEF" w:rsidP="00105344">
            <w:pPr>
              <w:pStyle w:val="a8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CE0C9A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Name</w:t>
            </w:r>
          </w:p>
          <w:p w14:paraId="22699816" w14:textId="77777777" w:rsidR="00664CEF" w:rsidRPr="00CE0C9A" w:rsidRDefault="00664CEF" w:rsidP="00105344">
            <w:pPr>
              <w:pStyle w:val="a8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CE0C9A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Role</w:t>
            </w:r>
          </w:p>
          <w:p w14:paraId="5B988B3D" w14:textId="0FF66724" w:rsidR="004B328B" w:rsidRPr="00CE0C9A" w:rsidRDefault="00664CEF" w:rsidP="00105344">
            <w:pPr>
              <w:pStyle w:val="a8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CE0C9A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Since when?</w:t>
            </w:r>
          </w:p>
        </w:tc>
      </w:tr>
      <w:tr w:rsidR="004B328B" w:rsidRPr="00CE0C9A" w14:paraId="5CC8148D" w14:textId="77777777" w:rsidTr="00AA2426">
        <w:tc>
          <w:tcPr>
            <w:tcW w:w="625" w:type="dxa"/>
          </w:tcPr>
          <w:p w14:paraId="74A674B8" w14:textId="47FC439B" w:rsidR="004B328B" w:rsidRPr="00CE0C9A" w:rsidRDefault="004B328B" w:rsidP="00855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9A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4590" w:type="dxa"/>
          </w:tcPr>
          <w:p w14:paraId="30D8B8D8" w14:textId="6B9D6904" w:rsidR="00AA2426" w:rsidRPr="00CE0C9A" w:rsidRDefault="00664CEF" w:rsidP="00105344">
            <w:pPr>
              <w:ind w:left="440"/>
              <w:rPr>
                <w:rFonts w:ascii="Times New Roman" w:hAnsi="Times New Roman" w:cs="Times New Roman"/>
                <w:sz w:val="24"/>
                <w:szCs w:val="24"/>
              </w:rPr>
            </w:pPr>
            <w:r w:rsidRPr="00CE0C9A">
              <w:rPr>
                <w:rFonts w:ascii="Times New Roman" w:hAnsi="Times New Roman" w:cs="Times New Roman"/>
                <w:sz w:val="24"/>
                <w:szCs w:val="24"/>
              </w:rPr>
              <w:t>Please describe how the school meal program is currently organized at your school?</w:t>
            </w:r>
          </w:p>
        </w:tc>
        <w:tc>
          <w:tcPr>
            <w:tcW w:w="4135" w:type="dxa"/>
          </w:tcPr>
          <w:p w14:paraId="05381602" w14:textId="10D2A615" w:rsidR="005D5E52" w:rsidRPr="00CE0C9A" w:rsidRDefault="005D5E52" w:rsidP="00105344">
            <w:pPr>
              <w:pStyle w:val="a8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CE0C9A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How do you coordinate among yourselves to implement SMP on a daily basis?</w:t>
            </w:r>
          </w:p>
          <w:p w14:paraId="53B0EE8B" w14:textId="5F317A83" w:rsidR="004B328B" w:rsidRPr="00CE0C9A" w:rsidRDefault="00664CEF" w:rsidP="00105344">
            <w:pPr>
              <w:pStyle w:val="a8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CE0C9A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Who are the o</w:t>
            </w:r>
            <w:r w:rsidR="004B328B" w:rsidRPr="00CE0C9A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ther actors</w:t>
            </w:r>
            <w:r w:rsidRPr="00CE0C9A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 xml:space="preserve"> (</w:t>
            </w:r>
            <w:r w:rsidR="004B328B" w:rsidRPr="00CE0C9A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besides yourselves</w:t>
            </w:r>
            <w:r w:rsidRPr="00CE0C9A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) involved</w:t>
            </w:r>
            <w:r w:rsidR="004B328B" w:rsidRPr="00CE0C9A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?</w:t>
            </w:r>
          </w:p>
          <w:p w14:paraId="7D4BAE4C" w14:textId="12D1C860" w:rsidR="00AA2426" w:rsidRPr="00CE0C9A" w:rsidRDefault="00664CEF" w:rsidP="00105344">
            <w:pPr>
              <w:pStyle w:val="a8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CE0C9A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What is the r</w:t>
            </w:r>
            <w:r w:rsidR="004B328B" w:rsidRPr="00CE0C9A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 xml:space="preserve">ole of </w:t>
            </w:r>
            <w:r w:rsidRPr="00CE0C9A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the various actors?</w:t>
            </w:r>
          </w:p>
          <w:p w14:paraId="20DE516C" w14:textId="1500D74E" w:rsidR="00397F60" w:rsidRPr="00CE0C9A" w:rsidRDefault="00664CEF" w:rsidP="00105344">
            <w:pPr>
              <w:pStyle w:val="a8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CE0C9A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 xml:space="preserve">What support you received from </w:t>
            </w:r>
            <w:r w:rsidR="00397F60" w:rsidRPr="00CE0C9A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 xml:space="preserve">WFP, </w:t>
            </w:r>
            <w:proofErr w:type="spellStart"/>
            <w:r w:rsidR="00397F60" w:rsidRPr="00CE0C9A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MoE</w:t>
            </w:r>
            <w:proofErr w:type="spellEnd"/>
            <w:r w:rsidR="00397F60" w:rsidRPr="00CE0C9A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 xml:space="preserve">, and others? </w:t>
            </w:r>
          </w:p>
          <w:p w14:paraId="25145023" w14:textId="77777777" w:rsidR="00664CEF" w:rsidRPr="00CE0C9A" w:rsidRDefault="00664CEF" w:rsidP="00105344">
            <w:pPr>
              <w:pStyle w:val="a8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CE0C9A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How important is this support?</w:t>
            </w:r>
          </w:p>
          <w:p w14:paraId="45BC1D97" w14:textId="00C7B0F0" w:rsidR="00397F60" w:rsidRPr="00CE0C9A" w:rsidRDefault="00664CEF" w:rsidP="00105344">
            <w:pPr>
              <w:pStyle w:val="a8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CE0C9A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Who received training and how useful was this?</w:t>
            </w:r>
          </w:p>
        </w:tc>
      </w:tr>
      <w:tr w:rsidR="0085507B" w:rsidRPr="00CE0C9A" w14:paraId="2BB9520A" w14:textId="77777777" w:rsidTr="00AA2426">
        <w:tc>
          <w:tcPr>
            <w:tcW w:w="625" w:type="dxa"/>
          </w:tcPr>
          <w:p w14:paraId="02C9583E" w14:textId="17532782" w:rsidR="0085507B" w:rsidRPr="00CE0C9A" w:rsidRDefault="0085507B" w:rsidP="00855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9A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4590" w:type="dxa"/>
          </w:tcPr>
          <w:p w14:paraId="014AEF09" w14:textId="1E651B56" w:rsidR="0085507B" w:rsidRPr="00CE0C9A" w:rsidRDefault="00664CEF" w:rsidP="000F60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9A">
              <w:rPr>
                <w:rFonts w:ascii="Times New Roman" w:hAnsi="Times New Roman" w:cs="Times New Roman"/>
                <w:sz w:val="24"/>
                <w:szCs w:val="24"/>
              </w:rPr>
              <w:t>How satisfied are you with the meal quality and quantity provided to the children?</w:t>
            </w:r>
          </w:p>
        </w:tc>
        <w:tc>
          <w:tcPr>
            <w:tcW w:w="4135" w:type="dxa"/>
          </w:tcPr>
          <w:p w14:paraId="2026A071" w14:textId="77777777" w:rsidR="000F6048" w:rsidRPr="00CE0C9A" w:rsidRDefault="000F6048" w:rsidP="000F6048">
            <w:pPr>
              <w:pStyle w:val="a8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CE0C9A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 xml:space="preserve">Quality of standard menu </w:t>
            </w:r>
          </w:p>
          <w:p w14:paraId="04E5E213" w14:textId="77777777" w:rsidR="000F6048" w:rsidRPr="00CE0C9A" w:rsidRDefault="000F6048" w:rsidP="000F6048">
            <w:pPr>
              <w:pStyle w:val="a8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CE0C9A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Advantage/ disadvantage of selecting 6-day school menu from the standard menu</w:t>
            </w:r>
          </w:p>
          <w:p w14:paraId="021EB046" w14:textId="3B1BA256" w:rsidR="000F6048" w:rsidRPr="00CE0C9A" w:rsidRDefault="000F6048" w:rsidP="000F6048">
            <w:pPr>
              <w:pStyle w:val="a8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CE0C9A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 xml:space="preserve">How </w:t>
            </w:r>
            <w:r w:rsidR="00664CEF" w:rsidRPr="00CE0C9A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does</w:t>
            </w:r>
            <w:r w:rsidRPr="00CE0C9A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 xml:space="preserve"> local food availability affect the quality of selected menu</w:t>
            </w:r>
            <w:r w:rsidR="00664CEF" w:rsidRPr="00CE0C9A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s?</w:t>
            </w:r>
          </w:p>
          <w:p w14:paraId="32C0DBB4" w14:textId="2E2F95CF" w:rsidR="000F6048" w:rsidRPr="00CE0C9A" w:rsidRDefault="000F6048" w:rsidP="00105344">
            <w:pPr>
              <w:pStyle w:val="a8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CE0C9A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 xml:space="preserve">Does cater/cook/ parents follow the menu recipes?  Or frequently modified/ changed? Why? </w:t>
            </w:r>
          </w:p>
        </w:tc>
      </w:tr>
      <w:tr w:rsidR="0085507B" w:rsidRPr="00CE0C9A" w14:paraId="705E61FC" w14:textId="77777777" w:rsidTr="00AA2426">
        <w:tc>
          <w:tcPr>
            <w:tcW w:w="625" w:type="dxa"/>
          </w:tcPr>
          <w:p w14:paraId="7F8D2587" w14:textId="7A292AC5" w:rsidR="0085507B" w:rsidRPr="00CE0C9A" w:rsidRDefault="0085507B" w:rsidP="00855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9A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4590" w:type="dxa"/>
          </w:tcPr>
          <w:p w14:paraId="64E5B712" w14:textId="6FAB34D3" w:rsidR="0085507B" w:rsidRPr="00CE0C9A" w:rsidRDefault="0085507B" w:rsidP="00855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9A">
              <w:rPr>
                <w:rFonts w:ascii="Times New Roman" w:hAnsi="Times New Roman" w:cs="Times New Roman"/>
                <w:sz w:val="24"/>
                <w:szCs w:val="24"/>
              </w:rPr>
              <w:t>What do you think of the effectiveness of the current mechanism of SMP?</w:t>
            </w:r>
            <w:r w:rsidR="002D601A" w:rsidRPr="00CE0C9A">
              <w:rPr>
                <w:rFonts w:ascii="Times New Roman" w:hAnsi="Times New Roman" w:cs="Times New Roman"/>
                <w:sz w:val="24"/>
                <w:szCs w:val="24"/>
              </w:rPr>
              <w:t xml:space="preserve"> How is it different from the previous one?</w:t>
            </w:r>
          </w:p>
          <w:p w14:paraId="5BAD1BE8" w14:textId="77777777" w:rsidR="0085507B" w:rsidRPr="00CE0C9A" w:rsidRDefault="0085507B" w:rsidP="008550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35" w:type="dxa"/>
          </w:tcPr>
          <w:p w14:paraId="1B14827A" w14:textId="77777777" w:rsidR="0085507B" w:rsidRPr="00CE0C9A" w:rsidRDefault="0085507B" w:rsidP="00855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9A">
              <w:rPr>
                <w:rFonts w:ascii="Times New Roman" w:hAnsi="Times New Roman" w:cs="Times New Roman"/>
                <w:sz w:val="24"/>
                <w:szCs w:val="24"/>
              </w:rPr>
              <w:t>Positive aspects?</w:t>
            </w:r>
          </w:p>
          <w:p w14:paraId="7CDE4B13" w14:textId="77777777" w:rsidR="0085507B" w:rsidRPr="00CE0C9A" w:rsidRDefault="0085507B" w:rsidP="00855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9A">
              <w:rPr>
                <w:rFonts w:ascii="Times New Roman" w:hAnsi="Times New Roman" w:cs="Times New Roman"/>
                <w:sz w:val="24"/>
                <w:szCs w:val="24"/>
              </w:rPr>
              <w:t>Negative aspects?</w:t>
            </w:r>
          </w:p>
          <w:p w14:paraId="76F3000D" w14:textId="77777777" w:rsidR="0085507B" w:rsidRPr="00CE0C9A" w:rsidRDefault="0085507B" w:rsidP="00855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9A">
              <w:rPr>
                <w:rFonts w:ascii="Times New Roman" w:hAnsi="Times New Roman" w:cs="Times New Roman"/>
                <w:sz w:val="24"/>
                <w:szCs w:val="24"/>
              </w:rPr>
              <w:t>Impact on management of SMP?</w:t>
            </w:r>
          </w:p>
          <w:p w14:paraId="088A2CBB" w14:textId="77777777" w:rsidR="0085507B" w:rsidRPr="00CE0C9A" w:rsidRDefault="0085507B" w:rsidP="0085507B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CE0C9A">
              <w:rPr>
                <w:rFonts w:ascii="Times New Roman" w:hAnsi="Times New Roman" w:cs="Times New Roman"/>
                <w:sz w:val="24"/>
                <w:szCs w:val="24"/>
              </w:rPr>
              <w:t>Cost effectiveness?</w:t>
            </w:r>
          </w:p>
          <w:p w14:paraId="37E2BA48" w14:textId="77777777" w:rsidR="00397F60" w:rsidRPr="00CE0C9A" w:rsidRDefault="00397F60" w:rsidP="0085507B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</w:p>
          <w:p w14:paraId="6355DF24" w14:textId="6E74436D" w:rsidR="00397F60" w:rsidRPr="00CE0C9A" w:rsidRDefault="00397F60" w:rsidP="0085507B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CE0C9A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 xml:space="preserve">  </w:t>
            </w:r>
          </w:p>
        </w:tc>
      </w:tr>
      <w:tr w:rsidR="0085507B" w:rsidRPr="00CE0C9A" w14:paraId="239B521A" w14:textId="77777777" w:rsidTr="00AA2426">
        <w:tc>
          <w:tcPr>
            <w:tcW w:w="625" w:type="dxa"/>
          </w:tcPr>
          <w:p w14:paraId="6FE1EEB0" w14:textId="77777777" w:rsidR="0085507B" w:rsidRPr="00CE0C9A" w:rsidRDefault="0085507B" w:rsidP="00855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9A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4590" w:type="dxa"/>
          </w:tcPr>
          <w:p w14:paraId="498ED6BD" w14:textId="77777777" w:rsidR="0085507B" w:rsidRPr="00CE0C9A" w:rsidRDefault="0085507B" w:rsidP="00855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9A">
              <w:rPr>
                <w:rFonts w:ascii="Times New Roman" w:hAnsi="Times New Roman" w:cs="Times New Roman"/>
                <w:sz w:val="24"/>
                <w:szCs w:val="24"/>
              </w:rPr>
              <w:t>What do you think are the strengths of the current mechanism of SMP?</w:t>
            </w:r>
          </w:p>
        </w:tc>
        <w:tc>
          <w:tcPr>
            <w:tcW w:w="4135" w:type="dxa"/>
          </w:tcPr>
          <w:p w14:paraId="07D0F3CB" w14:textId="77777777" w:rsidR="0085507B" w:rsidRPr="00CE0C9A" w:rsidRDefault="0085507B" w:rsidP="00855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9A">
              <w:rPr>
                <w:rFonts w:ascii="Times New Roman" w:hAnsi="Times New Roman" w:cs="Times New Roman"/>
                <w:sz w:val="24"/>
                <w:szCs w:val="24"/>
              </w:rPr>
              <w:t>In terms of:</w:t>
            </w:r>
          </w:p>
          <w:p w14:paraId="76257222" w14:textId="77777777" w:rsidR="0085507B" w:rsidRPr="00CE0C9A" w:rsidRDefault="0085507B" w:rsidP="00855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9A">
              <w:rPr>
                <w:rFonts w:ascii="Times New Roman" w:hAnsi="Times New Roman" w:cs="Times New Roman"/>
                <w:sz w:val="24"/>
                <w:szCs w:val="24"/>
              </w:rPr>
              <w:t>Management or smooth running of SMP?</w:t>
            </w:r>
          </w:p>
          <w:p w14:paraId="159875D2" w14:textId="77777777" w:rsidR="0085507B" w:rsidRPr="00CE0C9A" w:rsidRDefault="0085507B" w:rsidP="00855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9A">
              <w:rPr>
                <w:rFonts w:ascii="Times New Roman" w:hAnsi="Times New Roman" w:cs="Times New Roman"/>
                <w:sz w:val="24"/>
                <w:szCs w:val="24"/>
              </w:rPr>
              <w:t>Sustainability?</w:t>
            </w:r>
          </w:p>
          <w:p w14:paraId="14ECA952" w14:textId="77777777" w:rsidR="0085507B" w:rsidRPr="00CE0C9A" w:rsidRDefault="0085507B" w:rsidP="00855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9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mpact on school and students?</w:t>
            </w:r>
          </w:p>
          <w:p w14:paraId="562872D3" w14:textId="77777777" w:rsidR="0085507B" w:rsidRPr="00CE0C9A" w:rsidRDefault="0085507B" w:rsidP="00855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9A">
              <w:rPr>
                <w:rFonts w:ascii="Times New Roman" w:hAnsi="Times New Roman" w:cs="Times New Roman"/>
                <w:sz w:val="24"/>
                <w:szCs w:val="24"/>
              </w:rPr>
              <w:t>Community level?</w:t>
            </w:r>
          </w:p>
          <w:p w14:paraId="4E5D5BCB" w14:textId="77777777" w:rsidR="0085507B" w:rsidRPr="00CE0C9A" w:rsidRDefault="0085507B" w:rsidP="0085507B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CE0C9A">
              <w:rPr>
                <w:rFonts w:ascii="Times New Roman" w:hAnsi="Times New Roman" w:cs="Times New Roman"/>
                <w:sz w:val="24"/>
                <w:szCs w:val="24"/>
              </w:rPr>
              <w:t>Personal level?</w:t>
            </w:r>
          </w:p>
          <w:p w14:paraId="6E976644" w14:textId="77777777" w:rsidR="000F6048" w:rsidRPr="00CE0C9A" w:rsidRDefault="000F6048" w:rsidP="0085507B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</w:p>
          <w:p w14:paraId="413B31A5" w14:textId="6DAAD0ED" w:rsidR="000F6048" w:rsidRPr="00CE0C9A" w:rsidRDefault="000F6048" w:rsidP="0085507B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CE0C9A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Impacts on the</w:t>
            </w:r>
            <w:r w:rsidR="00397F60" w:rsidRPr="00CE0C9A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 xml:space="preserve"> aspects of </w:t>
            </w:r>
            <w:r w:rsidRPr="00CE0C9A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 xml:space="preserve">food security/ agriculture; education; nutrition/ health </w:t>
            </w:r>
          </w:p>
          <w:p w14:paraId="68C9DFCB" w14:textId="77777777" w:rsidR="000F6048" w:rsidRPr="00CE0C9A" w:rsidRDefault="000F6048" w:rsidP="0085507B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</w:p>
        </w:tc>
      </w:tr>
      <w:tr w:rsidR="0085507B" w:rsidRPr="00CE0C9A" w14:paraId="3EDA34F2" w14:textId="77777777" w:rsidTr="00AA2426">
        <w:tc>
          <w:tcPr>
            <w:tcW w:w="625" w:type="dxa"/>
          </w:tcPr>
          <w:p w14:paraId="18A983BE" w14:textId="77777777" w:rsidR="0085507B" w:rsidRPr="00CE0C9A" w:rsidRDefault="0085507B" w:rsidP="00855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9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.</w:t>
            </w:r>
          </w:p>
        </w:tc>
        <w:tc>
          <w:tcPr>
            <w:tcW w:w="4590" w:type="dxa"/>
          </w:tcPr>
          <w:p w14:paraId="3A2FD0C3" w14:textId="77777777" w:rsidR="0085507B" w:rsidRPr="00CE0C9A" w:rsidRDefault="0085507B" w:rsidP="00855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9A">
              <w:rPr>
                <w:rFonts w:ascii="Times New Roman" w:hAnsi="Times New Roman" w:cs="Times New Roman"/>
                <w:sz w:val="24"/>
                <w:szCs w:val="24"/>
              </w:rPr>
              <w:t>What do you think are the benefits of the SMP program?</w:t>
            </w:r>
          </w:p>
        </w:tc>
        <w:tc>
          <w:tcPr>
            <w:tcW w:w="4135" w:type="dxa"/>
          </w:tcPr>
          <w:p w14:paraId="5768A048" w14:textId="77777777" w:rsidR="0085507B" w:rsidRPr="00CE0C9A" w:rsidRDefault="0085507B" w:rsidP="00855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9A">
              <w:rPr>
                <w:rFonts w:ascii="Times New Roman" w:hAnsi="Times New Roman" w:cs="Times New Roman"/>
                <w:sz w:val="24"/>
                <w:szCs w:val="24"/>
              </w:rPr>
              <w:t>To the school?</w:t>
            </w:r>
          </w:p>
          <w:p w14:paraId="63D9C305" w14:textId="77777777" w:rsidR="0085507B" w:rsidRPr="00CE0C9A" w:rsidRDefault="0085507B" w:rsidP="00855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9A">
              <w:rPr>
                <w:rFonts w:ascii="Times New Roman" w:hAnsi="Times New Roman" w:cs="Times New Roman"/>
                <w:sz w:val="24"/>
                <w:szCs w:val="24"/>
              </w:rPr>
              <w:t xml:space="preserve">To the students? </w:t>
            </w:r>
          </w:p>
          <w:p w14:paraId="341B80FE" w14:textId="77777777" w:rsidR="0085507B" w:rsidRPr="00CE0C9A" w:rsidRDefault="0085507B" w:rsidP="00855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9A">
              <w:rPr>
                <w:rFonts w:ascii="Times New Roman" w:hAnsi="Times New Roman" w:cs="Times New Roman"/>
                <w:sz w:val="24"/>
                <w:szCs w:val="24"/>
              </w:rPr>
              <w:t>To yourselves (personal level)?</w:t>
            </w:r>
          </w:p>
          <w:p w14:paraId="4D1E07F0" w14:textId="77777777" w:rsidR="0085507B" w:rsidRPr="00CE0C9A" w:rsidRDefault="0085507B" w:rsidP="0085507B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CE0C9A">
              <w:rPr>
                <w:rFonts w:ascii="Times New Roman" w:hAnsi="Times New Roman" w:cs="Times New Roman"/>
                <w:sz w:val="24"/>
                <w:szCs w:val="24"/>
              </w:rPr>
              <w:t>To the community?</w:t>
            </w:r>
          </w:p>
          <w:p w14:paraId="142354FC" w14:textId="77777777" w:rsidR="00397F60" w:rsidRPr="00CE0C9A" w:rsidRDefault="00397F60" w:rsidP="0085507B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</w:p>
          <w:p w14:paraId="2A801660" w14:textId="52830CAD" w:rsidR="00397F60" w:rsidRPr="00CE0C9A" w:rsidRDefault="00397F60" w:rsidP="0085507B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CE0C9A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Impacts on the aspects of food security/ agriculture; education; nutrition/ health</w:t>
            </w:r>
          </w:p>
          <w:p w14:paraId="1E305283" w14:textId="77777777" w:rsidR="00397F60" w:rsidRPr="00CE0C9A" w:rsidRDefault="00397F60" w:rsidP="0085507B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</w:p>
        </w:tc>
      </w:tr>
      <w:tr w:rsidR="0085507B" w:rsidRPr="00CE0C9A" w14:paraId="2624193B" w14:textId="77777777" w:rsidTr="00AA2426">
        <w:tc>
          <w:tcPr>
            <w:tcW w:w="625" w:type="dxa"/>
          </w:tcPr>
          <w:p w14:paraId="542DFB15" w14:textId="77777777" w:rsidR="0085507B" w:rsidRPr="00CE0C9A" w:rsidRDefault="0085507B" w:rsidP="00855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9A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4590" w:type="dxa"/>
          </w:tcPr>
          <w:p w14:paraId="0306464D" w14:textId="77777777" w:rsidR="0085507B" w:rsidRPr="00CE0C9A" w:rsidRDefault="0085507B" w:rsidP="00855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9A">
              <w:rPr>
                <w:rFonts w:ascii="Times New Roman" w:hAnsi="Times New Roman" w:cs="Times New Roman"/>
                <w:sz w:val="24"/>
                <w:szCs w:val="24"/>
              </w:rPr>
              <w:t>What do you think are the barriers of the current mechanism of SMP?</w:t>
            </w:r>
          </w:p>
        </w:tc>
        <w:tc>
          <w:tcPr>
            <w:tcW w:w="4135" w:type="dxa"/>
          </w:tcPr>
          <w:p w14:paraId="22C39A24" w14:textId="77777777" w:rsidR="0085507B" w:rsidRPr="00CE0C9A" w:rsidRDefault="0085507B" w:rsidP="00855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9A">
              <w:rPr>
                <w:rFonts w:ascii="Times New Roman" w:hAnsi="Times New Roman" w:cs="Times New Roman"/>
                <w:sz w:val="24"/>
                <w:szCs w:val="24"/>
              </w:rPr>
              <w:t>In terms of:</w:t>
            </w:r>
          </w:p>
          <w:p w14:paraId="44FD2A53" w14:textId="77777777" w:rsidR="0085507B" w:rsidRPr="00CE0C9A" w:rsidRDefault="0085507B" w:rsidP="00855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9A">
              <w:rPr>
                <w:rFonts w:ascii="Times New Roman" w:hAnsi="Times New Roman" w:cs="Times New Roman"/>
                <w:sz w:val="24"/>
                <w:szCs w:val="24"/>
              </w:rPr>
              <w:t>Management or smooth running of SMP?</w:t>
            </w:r>
          </w:p>
          <w:p w14:paraId="3F4D9B6D" w14:textId="77777777" w:rsidR="0085507B" w:rsidRPr="00CE0C9A" w:rsidRDefault="0085507B" w:rsidP="00855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9A">
              <w:rPr>
                <w:rFonts w:ascii="Times New Roman" w:hAnsi="Times New Roman" w:cs="Times New Roman"/>
                <w:sz w:val="24"/>
                <w:szCs w:val="24"/>
              </w:rPr>
              <w:t>Sustainability?</w:t>
            </w:r>
          </w:p>
          <w:p w14:paraId="1F50864E" w14:textId="77777777" w:rsidR="0085507B" w:rsidRPr="00CE0C9A" w:rsidRDefault="0085507B" w:rsidP="00855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9A">
              <w:rPr>
                <w:rFonts w:ascii="Times New Roman" w:hAnsi="Times New Roman" w:cs="Times New Roman"/>
                <w:sz w:val="24"/>
                <w:szCs w:val="24"/>
              </w:rPr>
              <w:t>Impact on school and students?</w:t>
            </w:r>
          </w:p>
          <w:p w14:paraId="6F3D32C7" w14:textId="77777777" w:rsidR="0085507B" w:rsidRPr="00CE0C9A" w:rsidRDefault="0085507B" w:rsidP="00855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9A">
              <w:rPr>
                <w:rFonts w:ascii="Times New Roman" w:hAnsi="Times New Roman" w:cs="Times New Roman"/>
                <w:sz w:val="24"/>
                <w:szCs w:val="24"/>
              </w:rPr>
              <w:t>Community level?</w:t>
            </w:r>
          </w:p>
          <w:p w14:paraId="19D1F155" w14:textId="77777777" w:rsidR="0085507B" w:rsidRPr="00CE0C9A" w:rsidRDefault="0085507B" w:rsidP="00855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9A">
              <w:rPr>
                <w:rFonts w:ascii="Times New Roman" w:hAnsi="Times New Roman" w:cs="Times New Roman"/>
                <w:sz w:val="24"/>
                <w:szCs w:val="24"/>
              </w:rPr>
              <w:t>Personal level?</w:t>
            </w:r>
          </w:p>
        </w:tc>
      </w:tr>
      <w:tr w:rsidR="0085507B" w:rsidRPr="00CE0C9A" w14:paraId="1E2F8F73" w14:textId="77777777" w:rsidTr="00AA2426">
        <w:tc>
          <w:tcPr>
            <w:tcW w:w="625" w:type="dxa"/>
          </w:tcPr>
          <w:p w14:paraId="51E8AD9F" w14:textId="77777777" w:rsidR="0085507B" w:rsidRPr="00CE0C9A" w:rsidRDefault="0085507B" w:rsidP="00855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9A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4590" w:type="dxa"/>
          </w:tcPr>
          <w:p w14:paraId="665987A6" w14:textId="77777777" w:rsidR="0085507B" w:rsidRPr="00CE0C9A" w:rsidRDefault="0085507B" w:rsidP="00855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9A">
              <w:rPr>
                <w:rFonts w:ascii="Times New Roman" w:hAnsi="Times New Roman" w:cs="Times New Roman"/>
                <w:sz w:val="24"/>
                <w:szCs w:val="24"/>
              </w:rPr>
              <w:t>What, if any, mechanism exists to improve the SMP implementation? Mechanism to address existing challenges?</w:t>
            </w:r>
          </w:p>
        </w:tc>
        <w:tc>
          <w:tcPr>
            <w:tcW w:w="4135" w:type="dxa"/>
          </w:tcPr>
          <w:p w14:paraId="13B5D1CF" w14:textId="77777777" w:rsidR="0085507B" w:rsidRPr="00CE0C9A" w:rsidRDefault="0085507B" w:rsidP="00855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9A">
              <w:rPr>
                <w:rFonts w:ascii="Times New Roman" w:hAnsi="Times New Roman" w:cs="Times New Roman"/>
                <w:sz w:val="24"/>
                <w:szCs w:val="24"/>
              </w:rPr>
              <w:t>Is there a platform for you to voice the challenges that you mentioned previously? Can you tell us more about it?</w:t>
            </w:r>
          </w:p>
          <w:p w14:paraId="413EB842" w14:textId="77777777" w:rsidR="0085507B" w:rsidRPr="00CE0C9A" w:rsidRDefault="0085507B" w:rsidP="00855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9A">
              <w:rPr>
                <w:rFonts w:ascii="Times New Roman" w:hAnsi="Times New Roman" w:cs="Times New Roman"/>
                <w:sz w:val="24"/>
                <w:szCs w:val="24"/>
              </w:rPr>
              <w:t>Can you give us an example of how the committee addressed an existing challenge?</w:t>
            </w:r>
          </w:p>
        </w:tc>
      </w:tr>
      <w:tr w:rsidR="0085507B" w:rsidRPr="00CE0C9A" w14:paraId="71AD32F6" w14:textId="77777777" w:rsidTr="00AA2426">
        <w:tc>
          <w:tcPr>
            <w:tcW w:w="625" w:type="dxa"/>
          </w:tcPr>
          <w:p w14:paraId="219EEF98" w14:textId="77777777" w:rsidR="0085507B" w:rsidRPr="00CE0C9A" w:rsidRDefault="0085507B" w:rsidP="00855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9A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4590" w:type="dxa"/>
          </w:tcPr>
          <w:p w14:paraId="695A5243" w14:textId="77777777" w:rsidR="0085507B" w:rsidRPr="00CE0C9A" w:rsidRDefault="0085507B" w:rsidP="00855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9A">
              <w:rPr>
                <w:rFonts w:ascii="Times New Roman" w:hAnsi="Times New Roman" w:cs="Times New Roman"/>
                <w:sz w:val="24"/>
                <w:szCs w:val="24"/>
              </w:rPr>
              <w:t>What are your suggestions for improvement of the current mechanism of SMP in your school?</w:t>
            </w:r>
          </w:p>
        </w:tc>
        <w:tc>
          <w:tcPr>
            <w:tcW w:w="4135" w:type="dxa"/>
          </w:tcPr>
          <w:p w14:paraId="4912CF72" w14:textId="77777777" w:rsidR="0085507B" w:rsidRPr="00CE0C9A" w:rsidRDefault="0085507B" w:rsidP="00855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9A">
              <w:rPr>
                <w:rFonts w:ascii="Times New Roman" w:hAnsi="Times New Roman" w:cs="Times New Roman"/>
                <w:sz w:val="24"/>
                <w:szCs w:val="24"/>
              </w:rPr>
              <w:t>How do you think we can make the program sustainable in the long run?</w:t>
            </w:r>
          </w:p>
        </w:tc>
      </w:tr>
      <w:tr w:rsidR="0085507B" w:rsidRPr="00CE0C9A" w14:paraId="78616BF4" w14:textId="77777777" w:rsidTr="00D458DC">
        <w:tc>
          <w:tcPr>
            <w:tcW w:w="625" w:type="dxa"/>
          </w:tcPr>
          <w:p w14:paraId="1C88EC73" w14:textId="77777777" w:rsidR="0085507B" w:rsidRPr="00CE0C9A" w:rsidRDefault="0085507B" w:rsidP="00855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9A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8725" w:type="dxa"/>
            <w:gridSpan w:val="2"/>
          </w:tcPr>
          <w:p w14:paraId="4BE3AC9A" w14:textId="77777777" w:rsidR="0085507B" w:rsidRPr="00CE0C9A" w:rsidRDefault="0085507B" w:rsidP="00855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9A">
              <w:rPr>
                <w:rFonts w:ascii="Times New Roman" w:hAnsi="Times New Roman" w:cs="Times New Roman"/>
                <w:sz w:val="24"/>
                <w:szCs w:val="24"/>
              </w:rPr>
              <w:t>Would you like to add anything to the discussion?</w:t>
            </w:r>
          </w:p>
        </w:tc>
      </w:tr>
    </w:tbl>
    <w:p w14:paraId="4C7771F1" w14:textId="77777777" w:rsidR="004B328B" w:rsidRPr="00CE0C9A" w:rsidRDefault="004B328B" w:rsidP="0085507B">
      <w:pPr>
        <w:rPr>
          <w:rFonts w:ascii="Times New Roman" w:hAnsi="Times New Roman" w:cs="Times New Roman"/>
          <w:sz w:val="24"/>
          <w:szCs w:val="24"/>
        </w:rPr>
      </w:pPr>
    </w:p>
    <w:p w14:paraId="1D5AFF99" w14:textId="708C2176" w:rsidR="004B328B" w:rsidRDefault="0085507B" w:rsidP="0085507B">
      <w:pPr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CE0C9A">
        <w:rPr>
          <w:rFonts w:ascii="Times New Roman" w:hAnsi="Times New Roman" w:cs="Times New Roman"/>
          <w:b/>
          <w:bCs/>
          <w:i/>
          <w:iCs/>
          <w:sz w:val="24"/>
          <w:szCs w:val="24"/>
        </w:rPr>
        <w:t>Thank you for your time!</w:t>
      </w:r>
    </w:p>
    <w:p w14:paraId="4AEC9E0F" w14:textId="72787864" w:rsidR="00AF1979" w:rsidRDefault="00AF1979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br w:type="page"/>
      </w:r>
    </w:p>
    <w:p w14:paraId="09AAEA45" w14:textId="77777777" w:rsidR="00AF1979" w:rsidRPr="00AE7957" w:rsidRDefault="00AF1979" w:rsidP="00AF1979">
      <w:pPr>
        <w:ind w:left="720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AE7957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>Key Informant Interview Guide: School Level</w:t>
      </w:r>
    </w:p>
    <w:p w14:paraId="7CEA0CEA" w14:textId="77777777" w:rsidR="00AF1979" w:rsidRPr="00AE7957" w:rsidRDefault="00AF1979" w:rsidP="00AF1979">
      <w:pPr>
        <w:ind w:left="720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39FE6186" w14:textId="77777777" w:rsidR="00AF1979" w:rsidRPr="00AE7957" w:rsidRDefault="00AF1979" w:rsidP="00AF1979">
      <w:pPr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AE7957">
        <w:rPr>
          <w:rFonts w:ascii="Times New Roman" w:hAnsi="Times New Roman" w:cs="Times New Roman"/>
          <w:bCs/>
          <w:sz w:val="24"/>
          <w:szCs w:val="24"/>
        </w:rPr>
        <w:t>Participants: School principals, School teachers, Resource persons (RPs)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6EF01689" w14:textId="77777777" w:rsidR="00AF1979" w:rsidRPr="00AE7957" w:rsidRDefault="00AF1979" w:rsidP="00AF1979">
      <w:pPr>
        <w:ind w:left="720"/>
        <w:rPr>
          <w:rFonts w:ascii="Times New Roman" w:hAnsi="Times New Roman" w:cs="Times New Roman"/>
          <w:sz w:val="24"/>
          <w:szCs w:val="24"/>
        </w:rPr>
      </w:pPr>
      <w:r w:rsidRPr="00AE7957">
        <w:rPr>
          <w:rFonts w:ascii="Times New Roman" w:hAnsi="Times New Roman" w:cs="Times New Roman"/>
          <w:sz w:val="24"/>
          <w:szCs w:val="24"/>
        </w:rPr>
        <w:t>Approximate time: 30-45 minutes</w:t>
      </w:r>
    </w:p>
    <w:p w14:paraId="0B9D8334" w14:textId="77777777" w:rsidR="00AF1979" w:rsidRPr="00AE7957" w:rsidRDefault="00AF1979" w:rsidP="00AF1979">
      <w:pPr>
        <w:ind w:left="90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9810" w:type="dxa"/>
        <w:tblInd w:w="198" w:type="dxa"/>
        <w:tblLayout w:type="fixed"/>
        <w:tblLook w:val="04A0" w:firstRow="1" w:lastRow="0" w:firstColumn="1" w:lastColumn="0" w:noHBand="0" w:noVBand="1"/>
      </w:tblPr>
      <w:tblGrid>
        <w:gridCol w:w="720"/>
        <w:gridCol w:w="4050"/>
        <w:gridCol w:w="5040"/>
      </w:tblGrid>
      <w:tr w:rsidR="00AF1979" w:rsidRPr="00AE7957" w14:paraId="220B042B" w14:textId="77777777" w:rsidTr="003F4B70">
        <w:tc>
          <w:tcPr>
            <w:tcW w:w="9810" w:type="dxa"/>
            <w:gridSpan w:val="3"/>
            <w:shd w:val="clear" w:color="auto" w:fill="000000" w:themeFill="text1"/>
            <w:vAlign w:val="center"/>
          </w:tcPr>
          <w:p w14:paraId="34BF1811" w14:textId="77777777" w:rsidR="00AF1979" w:rsidRPr="00AE7957" w:rsidRDefault="00AF1979" w:rsidP="003F4B7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9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s about the school meal program</w:t>
            </w:r>
          </w:p>
        </w:tc>
      </w:tr>
      <w:tr w:rsidR="00AF1979" w:rsidRPr="00AE7957" w14:paraId="18392DAA" w14:textId="77777777" w:rsidTr="003F4B70">
        <w:trPr>
          <w:trHeight w:val="422"/>
        </w:trPr>
        <w:tc>
          <w:tcPr>
            <w:tcW w:w="720" w:type="dxa"/>
            <w:vAlign w:val="center"/>
          </w:tcPr>
          <w:p w14:paraId="1BAB9DBF" w14:textId="77777777" w:rsidR="00AF1979" w:rsidRPr="00AE7957" w:rsidRDefault="00AF1979" w:rsidP="003F4B7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9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.N.</w:t>
            </w:r>
          </w:p>
        </w:tc>
        <w:tc>
          <w:tcPr>
            <w:tcW w:w="4050" w:type="dxa"/>
            <w:vAlign w:val="center"/>
          </w:tcPr>
          <w:p w14:paraId="21CF5DBD" w14:textId="77777777" w:rsidR="00AF1979" w:rsidRPr="00AE7957" w:rsidRDefault="00AF1979" w:rsidP="003F4B70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9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eas of discussion</w:t>
            </w:r>
          </w:p>
        </w:tc>
        <w:tc>
          <w:tcPr>
            <w:tcW w:w="5040" w:type="dxa"/>
            <w:vAlign w:val="center"/>
          </w:tcPr>
          <w:p w14:paraId="2B4BDBBA" w14:textId="77777777" w:rsidR="00AF1979" w:rsidRPr="00AE7957" w:rsidRDefault="00AF1979" w:rsidP="003F4B70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9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ditional probes (if required)</w:t>
            </w:r>
          </w:p>
        </w:tc>
      </w:tr>
      <w:tr w:rsidR="00AF1979" w:rsidRPr="00AE7957" w14:paraId="26E8A016" w14:textId="77777777" w:rsidTr="003F4B70">
        <w:tc>
          <w:tcPr>
            <w:tcW w:w="720" w:type="dxa"/>
          </w:tcPr>
          <w:p w14:paraId="649983FC" w14:textId="77777777" w:rsidR="00AF1979" w:rsidRPr="00AE7957" w:rsidRDefault="00AF1979" w:rsidP="00AF1979">
            <w:pPr>
              <w:pStyle w:val="a8"/>
              <w:numPr>
                <w:ilvl w:val="0"/>
                <w:numId w:val="6"/>
              </w:numPr>
              <w:spacing w:line="276" w:lineRule="auto"/>
              <w:ind w:leftChars="0" w:left="440"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50" w:type="dxa"/>
          </w:tcPr>
          <w:p w14:paraId="70694159" w14:textId="77777777" w:rsidR="00AF1979" w:rsidRPr="00AE7957" w:rsidRDefault="00AF1979" w:rsidP="003F4B70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957">
              <w:rPr>
                <w:rFonts w:ascii="Times New Roman" w:hAnsi="Times New Roman" w:cs="Times New Roman"/>
                <w:sz w:val="24"/>
                <w:szCs w:val="24"/>
              </w:rPr>
              <w:t xml:space="preserve">Please describe how the school meal program is currently organized at your school? </w:t>
            </w:r>
          </w:p>
        </w:tc>
        <w:tc>
          <w:tcPr>
            <w:tcW w:w="5040" w:type="dxa"/>
            <w:vAlign w:val="center"/>
          </w:tcPr>
          <w:p w14:paraId="10FCD544" w14:textId="77777777" w:rsidR="00AF1979" w:rsidRPr="00AE7957" w:rsidRDefault="00AF1979" w:rsidP="003F4B70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7957">
              <w:rPr>
                <w:rFonts w:ascii="Times New Roman" w:hAnsi="Times New Roman" w:cs="Times New Roman"/>
                <w:bCs/>
                <w:sz w:val="24"/>
                <w:szCs w:val="24"/>
              </w:rPr>
              <w:t>Who is in charge of the overall program?</w:t>
            </w:r>
          </w:p>
          <w:p w14:paraId="4E8E54C3" w14:textId="77777777" w:rsidR="00AF1979" w:rsidRPr="00AE7957" w:rsidRDefault="00AF1979" w:rsidP="003F4B70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7957">
              <w:rPr>
                <w:rFonts w:ascii="Times New Roman" w:hAnsi="Times New Roman" w:cs="Times New Roman"/>
                <w:bCs/>
                <w:sz w:val="24"/>
                <w:szCs w:val="24"/>
              </w:rPr>
              <w:t>And who is in charge of:</w:t>
            </w:r>
          </w:p>
          <w:p w14:paraId="4556AC7C" w14:textId="77777777" w:rsidR="00AF1979" w:rsidRPr="00AE7957" w:rsidRDefault="00AF1979" w:rsidP="00AF1979">
            <w:pPr>
              <w:pStyle w:val="a8"/>
              <w:numPr>
                <w:ilvl w:val="0"/>
                <w:numId w:val="3"/>
              </w:numPr>
              <w:spacing w:line="276" w:lineRule="auto"/>
              <w:ind w:leftChars="0" w:left="44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7957">
              <w:rPr>
                <w:rFonts w:ascii="Times New Roman" w:hAnsi="Times New Roman" w:cs="Times New Roman"/>
                <w:bCs/>
                <w:sz w:val="24"/>
                <w:szCs w:val="24"/>
              </w:rPr>
              <w:t>Procurement, transport</w:t>
            </w:r>
          </w:p>
          <w:p w14:paraId="2923DD40" w14:textId="77777777" w:rsidR="00AF1979" w:rsidRPr="00AE7957" w:rsidRDefault="00AF1979" w:rsidP="00AF1979">
            <w:pPr>
              <w:pStyle w:val="a8"/>
              <w:numPr>
                <w:ilvl w:val="0"/>
                <w:numId w:val="3"/>
              </w:numPr>
              <w:spacing w:line="276" w:lineRule="auto"/>
              <w:ind w:leftChars="0" w:left="44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7957">
              <w:rPr>
                <w:rFonts w:ascii="Times New Roman" w:hAnsi="Times New Roman" w:cs="Times New Roman"/>
                <w:bCs/>
                <w:sz w:val="24"/>
                <w:szCs w:val="24"/>
              </w:rPr>
              <w:t>Food storage</w:t>
            </w:r>
          </w:p>
          <w:p w14:paraId="5FEBAFAC" w14:textId="77777777" w:rsidR="00AF1979" w:rsidRPr="00AE7957" w:rsidRDefault="00AF1979" w:rsidP="00AF1979">
            <w:pPr>
              <w:pStyle w:val="a8"/>
              <w:numPr>
                <w:ilvl w:val="0"/>
                <w:numId w:val="3"/>
              </w:numPr>
              <w:spacing w:line="276" w:lineRule="auto"/>
              <w:ind w:leftChars="0" w:left="44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7957">
              <w:rPr>
                <w:rFonts w:ascii="Times New Roman" w:hAnsi="Times New Roman" w:cs="Times New Roman"/>
                <w:bCs/>
                <w:sz w:val="24"/>
                <w:szCs w:val="24"/>
              </w:rPr>
              <w:t>Choice of menu</w:t>
            </w:r>
          </w:p>
          <w:p w14:paraId="6FBF4800" w14:textId="77777777" w:rsidR="00AF1979" w:rsidRPr="00AE7957" w:rsidRDefault="00AF1979" w:rsidP="00AF1979">
            <w:pPr>
              <w:pStyle w:val="a8"/>
              <w:numPr>
                <w:ilvl w:val="0"/>
                <w:numId w:val="3"/>
              </w:numPr>
              <w:spacing w:line="276" w:lineRule="auto"/>
              <w:ind w:leftChars="0" w:left="44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7957">
              <w:rPr>
                <w:rFonts w:ascii="Times New Roman" w:hAnsi="Times New Roman" w:cs="Times New Roman"/>
                <w:bCs/>
                <w:sz w:val="24"/>
                <w:szCs w:val="24"/>
              </w:rPr>
              <w:t>Meal preparation</w:t>
            </w:r>
          </w:p>
          <w:p w14:paraId="183A2522" w14:textId="77777777" w:rsidR="00AF1979" w:rsidRPr="00AE7957" w:rsidRDefault="00AF1979" w:rsidP="00AF1979">
            <w:pPr>
              <w:pStyle w:val="a8"/>
              <w:numPr>
                <w:ilvl w:val="0"/>
                <w:numId w:val="3"/>
              </w:numPr>
              <w:spacing w:line="276" w:lineRule="auto"/>
              <w:ind w:leftChars="0" w:left="44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7957">
              <w:rPr>
                <w:rFonts w:ascii="Times New Roman" w:hAnsi="Times New Roman" w:cs="Times New Roman"/>
                <w:bCs/>
                <w:sz w:val="24"/>
                <w:szCs w:val="24"/>
              </w:rPr>
              <w:t>Hygiene and cleanliness</w:t>
            </w:r>
          </w:p>
          <w:p w14:paraId="09AF4A05" w14:textId="77777777" w:rsidR="00AF1979" w:rsidRPr="00AE7957" w:rsidRDefault="00AF1979" w:rsidP="00AF1979">
            <w:pPr>
              <w:pStyle w:val="a8"/>
              <w:numPr>
                <w:ilvl w:val="0"/>
                <w:numId w:val="3"/>
              </w:numPr>
              <w:spacing w:line="276" w:lineRule="auto"/>
              <w:ind w:leftChars="0" w:left="44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7957">
              <w:rPr>
                <w:rFonts w:ascii="Times New Roman" w:hAnsi="Times New Roman" w:cs="Times New Roman"/>
                <w:bCs/>
                <w:sz w:val="24"/>
                <w:szCs w:val="24"/>
              </w:rPr>
              <w:t>Record keeping</w:t>
            </w:r>
          </w:p>
          <w:p w14:paraId="24B74BEE" w14:textId="77777777" w:rsidR="00AF1979" w:rsidRPr="00AE7957" w:rsidRDefault="00AF1979" w:rsidP="003F4B70">
            <w:pPr>
              <w:spacing w:after="16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F1979" w:rsidRPr="00AE7957" w14:paraId="359E0183" w14:textId="77777777" w:rsidTr="003F4B70">
        <w:tc>
          <w:tcPr>
            <w:tcW w:w="720" w:type="dxa"/>
          </w:tcPr>
          <w:p w14:paraId="45522F6D" w14:textId="77777777" w:rsidR="00AF1979" w:rsidRPr="00AE7957" w:rsidRDefault="00AF1979" w:rsidP="00AF1979">
            <w:pPr>
              <w:pStyle w:val="a8"/>
              <w:numPr>
                <w:ilvl w:val="0"/>
                <w:numId w:val="6"/>
              </w:numPr>
              <w:spacing w:line="276" w:lineRule="auto"/>
              <w:ind w:leftChars="0" w:left="440"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50" w:type="dxa"/>
          </w:tcPr>
          <w:p w14:paraId="7CF254B7" w14:textId="77777777" w:rsidR="00AF1979" w:rsidRPr="00AE7957" w:rsidRDefault="00AF1979" w:rsidP="003F4B70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957">
              <w:rPr>
                <w:rFonts w:ascii="Times New Roman" w:hAnsi="Times New Roman" w:cs="Times New Roman"/>
                <w:sz w:val="24"/>
                <w:szCs w:val="24"/>
              </w:rPr>
              <w:t>How is the local farming community involved in the school meal program?</w:t>
            </w:r>
          </w:p>
          <w:p w14:paraId="77A8F4CD" w14:textId="77777777" w:rsidR="00AF1979" w:rsidRPr="00AE7957" w:rsidRDefault="00AF1979" w:rsidP="003F4B70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0" w:type="dxa"/>
            <w:vAlign w:val="center"/>
          </w:tcPr>
          <w:p w14:paraId="27C45449" w14:textId="77777777" w:rsidR="00AF1979" w:rsidRPr="00AE7957" w:rsidRDefault="00AF1979" w:rsidP="003F4B70">
            <w:pPr>
              <w:spacing w:after="160"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E7957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What food is procured from local farmers? What food is not, or cannot, be procured from local farmers?</w:t>
            </w:r>
          </w:p>
          <w:p w14:paraId="31E23915" w14:textId="77777777" w:rsidR="00AF1979" w:rsidRPr="00AE7957" w:rsidRDefault="00AF1979" w:rsidP="003F4B70">
            <w:pPr>
              <w:spacing w:after="160"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  <w:p w14:paraId="4EB495D2" w14:textId="77777777" w:rsidR="00AF1979" w:rsidRPr="00AE7957" w:rsidRDefault="00AF1979" w:rsidP="003F4B70">
            <w:pPr>
              <w:spacing w:after="160"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E7957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Are local farmers or the local community involved in any of the following activities, and if yes, how?</w:t>
            </w:r>
          </w:p>
          <w:p w14:paraId="00E4862A" w14:textId="77777777" w:rsidR="00AF1979" w:rsidRPr="00AE7957" w:rsidRDefault="00AF1979" w:rsidP="00AF1979">
            <w:pPr>
              <w:pStyle w:val="a8"/>
              <w:numPr>
                <w:ilvl w:val="0"/>
                <w:numId w:val="4"/>
              </w:numPr>
              <w:spacing w:after="160" w:line="276" w:lineRule="auto"/>
              <w:ind w:leftChars="0" w:left="44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7957">
              <w:rPr>
                <w:rFonts w:ascii="Times New Roman" w:hAnsi="Times New Roman" w:cs="Times New Roman"/>
                <w:bCs/>
                <w:sz w:val="24"/>
                <w:szCs w:val="24"/>
              </w:rPr>
              <w:t>Procurement, transport</w:t>
            </w:r>
          </w:p>
          <w:p w14:paraId="59FBA9CF" w14:textId="77777777" w:rsidR="00AF1979" w:rsidRPr="00AE7957" w:rsidRDefault="00AF1979" w:rsidP="00AF1979">
            <w:pPr>
              <w:pStyle w:val="a8"/>
              <w:numPr>
                <w:ilvl w:val="0"/>
                <w:numId w:val="4"/>
              </w:numPr>
              <w:spacing w:after="160" w:line="276" w:lineRule="auto"/>
              <w:ind w:leftChars="0" w:left="44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7957">
              <w:rPr>
                <w:rFonts w:ascii="Times New Roman" w:hAnsi="Times New Roman" w:cs="Times New Roman"/>
                <w:bCs/>
                <w:sz w:val="24"/>
                <w:szCs w:val="24"/>
              </w:rPr>
              <w:t>Food storage</w:t>
            </w:r>
          </w:p>
          <w:p w14:paraId="26AE5F04" w14:textId="77777777" w:rsidR="00AF1979" w:rsidRPr="00AE7957" w:rsidRDefault="00AF1979" w:rsidP="00AF1979">
            <w:pPr>
              <w:pStyle w:val="a8"/>
              <w:numPr>
                <w:ilvl w:val="0"/>
                <w:numId w:val="4"/>
              </w:numPr>
              <w:spacing w:after="160" w:line="276" w:lineRule="auto"/>
              <w:ind w:leftChars="0" w:left="44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7957">
              <w:rPr>
                <w:rFonts w:ascii="Times New Roman" w:hAnsi="Times New Roman" w:cs="Times New Roman"/>
                <w:bCs/>
                <w:sz w:val="24"/>
                <w:szCs w:val="24"/>
              </w:rPr>
              <w:t>Choice of menu</w:t>
            </w:r>
          </w:p>
          <w:p w14:paraId="0A7FE237" w14:textId="77777777" w:rsidR="00AF1979" w:rsidRPr="00AE7957" w:rsidRDefault="00AF1979" w:rsidP="00AF1979">
            <w:pPr>
              <w:pStyle w:val="a8"/>
              <w:numPr>
                <w:ilvl w:val="0"/>
                <w:numId w:val="4"/>
              </w:numPr>
              <w:spacing w:after="160" w:line="276" w:lineRule="auto"/>
              <w:ind w:leftChars="0" w:left="44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7957">
              <w:rPr>
                <w:rFonts w:ascii="Times New Roman" w:hAnsi="Times New Roman" w:cs="Times New Roman"/>
                <w:bCs/>
                <w:sz w:val="24"/>
                <w:szCs w:val="24"/>
              </w:rPr>
              <w:t>Meal preparation</w:t>
            </w:r>
          </w:p>
          <w:p w14:paraId="67160F93" w14:textId="77777777" w:rsidR="00AF1979" w:rsidRPr="00AE7957" w:rsidRDefault="00AF1979" w:rsidP="00AF1979">
            <w:pPr>
              <w:pStyle w:val="a8"/>
              <w:numPr>
                <w:ilvl w:val="0"/>
                <w:numId w:val="4"/>
              </w:numPr>
              <w:spacing w:after="160" w:line="276" w:lineRule="auto"/>
              <w:ind w:leftChars="0" w:left="44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7957">
              <w:rPr>
                <w:rFonts w:ascii="Times New Roman" w:hAnsi="Times New Roman" w:cs="Times New Roman"/>
                <w:bCs/>
                <w:sz w:val="24"/>
                <w:szCs w:val="24"/>
              </w:rPr>
              <w:t>Hygiene and cleanliness</w:t>
            </w:r>
          </w:p>
          <w:p w14:paraId="54607210" w14:textId="77777777" w:rsidR="00AF1979" w:rsidRPr="00AE7957" w:rsidRDefault="00AF1979" w:rsidP="00AF1979">
            <w:pPr>
              <w:pStyle w:val="a8"/>
              <w:numPr>
                <w:ilvl w:val="0"/>
                <w:numId w:val="4"/>
              </w:numPr>
              <w:spacing w:after="160" w:line="276" w:lineRule="auto"/>
              <w:ind w:leftChars="0" w:left="44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7957">
              <w:rPr>
                <w:rFonts w:ascii="Times New Roman" w:hAnsi="Times New Roman" w:cs="Times New Roman"/>
                <w:bCs/>
                <w:sz w:val="24"/>
                <w:szCs w:val="24"/>
              </w:rPr>
              <w:t>Record keeping</w:t>
            </w:r>
          </w:p>
          <w:p w14:paraId="1304ACBA" w14:textId="77777777" w:rsidR="00AF1979" w:rsidRPr="00AE7957" w:rsidRDefault="00AF1979" w:rsidP="00AF1979">
            <w:pPr>
              <w:pStyle w:val="a8"/>
              <w:numPr>
                <w:ilvl w:val="0"/>
                <w:numId w:val="4"/>
              </w:numPr>
              <w:spacing w:after="160" w:line="276" w:lineRule="auto"/>
              <w:ind w:leftChars="0" w:left="44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7957">
              <w:rPr>
                <w:rFonts w:ascii="Times New Roman" w:hAnsi="Times New Roman" w:cs="Times New Roman"/>
                <w:bCs/>
                <w:sz w:val="24"/>
                <w:szCs w:val="24"/>
              </w:rPr>
              <w:t>Other activities</w:t>
            </w:r>
          </w:p>
          <w:p w14:paraId="3563180A" w14:textId="77777777" w:rsidR="00AF1979" w:rsidRPr="00AE7957" w:rsidRDefault="00AF1979" w:rsidP="003F4B70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</w:p>
        </w:tc>
      </w:tr>
      <w:tr w:rsidR="00AF1979" w:rsidRPr="00AE7957" w14:paraId="42EF7243" w14:textId="77777777" w:rsidTr="003F4B70">
        <w:tc>
          <w:tcPr>
            <w:tcW w:w="720" w:type="dxa"/>
          </w:tcPr>
          <w:p w14:paraId="09ACDC2E" w14:textId="77777777" w:rsidR="00AF1979" w:rsidRPr="00AE7957" w:rsidRDefault="00AF1979" w:rsidP="00AF1979">
            <w:pPr>
              <w:pStyle w:val="a8"/>
              <w:numPr>
                <w:ilvl w:val="0"/>
                <w:numId w:val="6"/>
              </w:numPr>
              <w:spacing w:line="276" w:lineRule="auto"/>
              <w:ind w:leftChars="0" w:left="440"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50" w:type="dxa"/>
          </w:tcPr>
          <w:p w14:paraId="47877F2B" w14:textId="77777777" w:rsidR="00AF1979" w:rsidRPr="00AE7957" w:rsidDel="00670A8A" w:rsidRDefault="00AF1979" w:rsidP="003F4B7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957">
              <w:rPr>
                <w:rFonts w:ascii="Times New Roman" w:hAnsi="Times New Roman" w:cs="Times New Roman"/>
                <w:sz w:val="24"/>
                <w:szCs w:val="24"/>
              </w:rPr>
              <w:t>How are parents involved in the school meal program?</w:t>
            </w:r>
          </w:p>
        </w:tc>
        <w:tc>
          <w:tcPr>
            <w:tcW w:w="5040" w:type="dxa"/>
            <w:vAlign w:val="center"/>
          </w:tcPr>
          <w:p w14:paraId="34265FC6" w14:textId="77777777" w:rsidR="00AF1979" w:rsidRPr="00AE7957" w:rsidRDefault="00AF1979" w:rsidP="00AF1979">
            <w:pPr>
              <w:pStyle w:val="a8"/>
              <w:numPr>
                <w:ilvl w:val="0"/>
                <w:numId w:val="5"/>
              </w:numPr>
              <w:spacing w:line="276" w:lineRule="auto"/>
              <w:ind w:leftChars="0" w:left="44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7957">
              <w:rPr>
                <w:rFonts w:ascii="Times New Roman" w:hAnsi="Times New Roman" w:cs="Times New Roman"/>
                <w:bCs/>
                <w:sz w:val="24"/>
                <w:szCs w:val="24"/>
              </w:rPr>
              <w:t>Food production</w:t>
            </w:r>
          </w:p>
          <w:p w14:paraId="3F350FE3" w14:textId="77777777" w:rsidR="00AF1979" w:rsidRPr="00AE7957" w:rsidRDefault="00AF1979" w:rsidP="00AF1979">
            <w:pPr>
              <w:pStyle w:val="a8"/>
              <w:numPr>
                <w:ilvl w:val="0"/>
                <w:numId w:val="5"/>
              </w:numPr>
              <w:spacing w:line="276" w:lineRule="auto"/>
              <w:ind w:leftChars="0" w:left="44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7957">
              <w:rPr>
                <w:rFonts w:ascii="Times New Roman" w:hAnsi="Times New Roman" w:cs="Times New Roman"/>
                <w:bCs/>
                <w:sz w:val="24"/>
                <w:szCs w:val="24"/>
              </w:rPr>
              <w:t>Procurement, transport</w:t>
            </w:r>
          </w:p>
          <w:p w14:paraId="71AF52F3" w14:textId="77777777" w:rsidR="00AF1979" w:rsidRPr="00AE7957" w:rsidRDefault="00AF1979" w:rsidP="00AF1979">
            <w:pPr>
              <w:pStyle w:val="a8"/>
              <w:numPr>
                <w:ilvl w:val="0"/>
                <w:numId w:val="5"/>
              </w:numPr>
              <w:spacing w:line="276" w:lineRule="auto"/>
              <w:ind w:leftChars="0" w:left="44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7957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Food storage</w:t>
            </w:r>
          </w:p>
          <w:p w14:paraId="6E0E2C29" w14:textId="77777777" w:rsidR="00AF1979" w:rsidRPr="00AE7957" w:rsidRDefault="00AF1979" w:rsidP="00AF1979">
            <w:pPr>
              <w:pStyle w:val="a8"/>
              <w:numPr>
                <w:ilvl w:val="0"/>
                <w:numId w:val="5"/>
              </w:numPr>
              <w:spacing w:line="276" w:lineRule="auto"/>
              <w:ind w:leftChars="0" w:left="44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7957">
              <w:rPr>
                <w:rFonts w:ascii="Times New Roman" w:hAnsi="Times New Roman" w:cs="Times New Roman"/>
                <w:bCs/>
                <w:sz w:val="24"/>
                <w:szCs w:val="24"/>
              </w:rPr>
              <w:t>Choice of menu</w:t>
            </w:r>
          </w:p>
          <w:p w14:paraId="30C112B6" w14:textId="77777777" w:rsidR="00AF1979" w:rsidRPr="00AE7957" w:rsidRDefault="00AF1979" w:rsidP="00AF1979">
            <w:pPr>
              <w:pStyle w:val="a8"/>
              <w:numPr>
                <w:ilvl w:val="0"/>
                <w:numId w:val="5"/>
              </w:numPr>
              <w:spacing w:line="276" w:lineRule="auto"/>
              <w:ind w:leftChars="0" w:left="44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7957">
              <w:rPr>
                <w:rFonts w:ascii="Times New Roman" w:hAnsi="Times New Roman" w:cs="Times New Roman"/>
                <w:bCs/>
                <w:sz w:val="24"/>
                <w:szCs w:val="24"/>
              </w:rPr>
              <w:t>Meal preparation</w:t>
            </w:r>
          </w:p>
          <w:p w14:paraId="79F7A6A8" w14:textId="77777777" w:rsidR="00AF1979" w:rsidRPr="00AE7957" w:rsidRDefault="00AF1979" w:rsidP="00AF1979">
            <w:pPr>
              <w:pStyle w:val="a8"/>
              <w:numPr>
                <w:ilvl w:val="0"/>
                <w:numId w:val="5"/>
              </w:numPr>
              <w:spacing w:line="276" w:lineRule="auto"/>
              <w:ind w:leftChars="0" w:left="44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7957">
              <w:rPr>
                <w:rFonts w:ascii="Times New Roman" w:hAnsi="Times New Roman" w:cs="Times New Roman"/>
                <w:bCs/>
                <w:sz w:val="24"/>
                <w:szCs w:val="24"/>
              </w:rPr>
              <w:t>Hygiene and cleanliness</w:t>
            </w:r>
          </w:p>
          <w:p w14:paraId="2CC1735E" w14:textId="77777777" w:rsidR="00AF1979" w:rsidRPr="00AE7957" w:rsidRDefault="00AF1979" w:rsidP="00AF1979">
            <w:pPr>
              <w:pStyle w:val="a8"/>
              <w:numPr>
                <w:ilvl w:val="0"/>
                <w:numId w:val="5"/>
              </w:numPr>
              <w:spacing w:line="276" w:lineRule="auto"/>
              <w:ind w:leftChars="0" w:left="44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7957">
              <w:rPr>
                <w:rFonts w:ascii="Times New Roman" w:hAnsi="Times New Roman" w:cs="Times New Roman"/>
                <w:bCs/>
                <w:sz w:val="24"/>
                <w:szCs w:val="24"/>
              </w:rPr>
              <w:t>Record keeping</w:t>
            </w:r>
          </w:p>
          <w:p w14:paraId="1473AC33" w14:textId="77777777" w:rsidR="00AF1979" w:rsidRPr="00AE7957" w:rsidRDefault="00AF1979" w:rsidP="00AF1979">
            <w:pPr>
              <w:pStyle w:val="a8"/>
              <w:numPr>
                <w:ilvl w:val="0"/>
                <w:numId w:val="5"/>
              </w:numPr>
              <w:spacing w:line="276" w:lineRule="auto"/>
              <w:ind w:leftChars="0" w:left="44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7957">
              <w:rPr>
                <w:rFonts w:ascii="Times New Roman" w:hAnsi="Times New Roman" w:cs="Times New Roman"/>
                <w:bCs/>
                <w:sz w:val="24"/>
                <w:szCs w:val="24"/>
              </w:rPr>
              <w:t>Other activities</w:t>
            </w:r>
          </w:p>
          <w:p w14:paraId="34A1EC35" w14:textId="77777777" w:rsidR="00AF1979" w:rsidRPr="00AE7957" w:rsidRDefault="00AF1979" w:rsidP="003F4B7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1979" w:rsidRPr="00AE7957" w14:paraId="17B91F42" w14:textId="77777777" w:rsidTr="003F4B70">
        <w:tc>
          <w:tcPr>
            <w:tcW w:w="720" w:type="dxa"/>
          </w:tcPr>
          <w:p w14:paraId="76FF5957" w14:textId="77777777" w:rsidR="00AF1979" w:rsidRPr="00AE7957" w:rsidRDefault="00AF1979" w:rsidP="00AF1979">
            <w:pPr>
              <w:pStyle w:val="a8"/>
              <w:numPr>
                <w:ilvl w:val="0"/>
                <w:numId w:val="6"/>
              </w:numPr>
              <w:spacing w:line="276" w:lineRule="auto"/>
              <w:ind w:leftChars="0" w:left="440"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50" w:type="dxa"/>
          </w:tcPr>
          <w:p w14:paraId="3D13591D" w14:textId="77777777" w:rsidR="00AF1979" w:rsidRPr="00AE7957" w:rsidRDefault="00AF1979" w:rsidP="003F4B70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957">
              <w:rPr>
                <w:rFonts w:ascii="Times New Roman" w:hAnsi="Times New Roman" w:cs="Times New Roman"/>
                <w:sz w:val="24"/>
                <w:szCs w:val="24"/>
              </w:rPr>
              <w:t>What changes have been made to the school meal program over the last 12 months?</w:t>
            </w:r>
          </w:p>
        </w:tc>
        <w:tc>
          <w:tcPr>
            <w:tcW w:w="5040" w:type="dxa"/>
            <w:vAlign w:val="center"/>
          </w:tcPr>
          <w:p w14:paraId="2A4E86C7" w14:textId="77777777" w:rsidR="00AF1979" w:rsidRPr="00AE7957" w:rsidRDefault="00AF1979" w:rsidP="003F4B70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957">
              <w:rPr>
                <w:rFonts w:ascii="Times New Roman" w:hAnsi="Times New Roman" w:cs="Times New Roman"/>
                <w:sz w:val="24"/>
                <w:szCs w:val="24"/>
              </w:rPr>
              <w:t>Were these changes the result of the SMM pilot?</w:t>
            </w:r>
          </w:p>
          <w:p w14:paraId="21954095" w14:textId="77777777" w:rsidR="00AF1979" w:rsidRPr="00AE7957" w:rsidRDefault="00AF1979" w:rsidP="003F4B70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DB681F" w14:textId="77777777" w:rsidR="00AF1979" w:rsidRPr="00AE7957" w:rsidRDefault="00AF1979" w:rsidP="003F4B70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957">
              <w:rPr>
                <w:rFonts w:ascii="Times New Roman" w:hAnsi="Times New Roman" w:cs="Times New Roman"/>
                <w:sz w:val="24"/>
                <w:szCs w:val="24"/>
              </w:rPr>
              <w:t>What has improved over the previous situation?</w:t>
            </w:r>
          </w:p>
          <w:p w14:paraId="7D365ED9" w14:textId="77777777" w:rsidR="00AF1979" w:rsidRPr="00AE7957" w:rsidRDefault="00AF1979" w:rsidP="003F4B70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957">
              <w:rPr>
                <w:rFonts w:ascii="Times New Roman" w:hAnsi="Times New Roman" w:cs="Times New Roman"/>
                <w:sz w:val="24"/>
                <w:szCs w:val="24"/>
              </w:rPr>
              <w:t>What has gotten worse over the previous situation?</w:t>
            </w:r>
          </w:p>
          <w:p w14:paraId="29E1B91F" w14:textId="77777777" w:rsidR="00AF1979" w:rsidRPr="00AE7957" w:rsidRDefault="00AF1979" w:rsidP="003F4B70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87B1B4" w14:textId="77777777" w:rsidR="00AF1979" w:rsidRPr="00AE7957" w:rsidRDefault="00AF1979" w:rsidP="003F4B70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AE7957">
              <w:rPr>
                <w:rFonts w:ascii="Times New Roman" w:hAnsi="Times New Roman" w:cs="Times New Roman"/>
                <w:sz w:val="24"/>
                <w:szCs w:val="24"/>
              </w:rPr>
              <w:t>Do you expect that the improvements can be sustained in the future?</w:t>
            </w:r>
          </w:p>
        </w:tc>
      </w:tr>
      <w:tr w:rsidR="00AF1979" w:rsidRPr="00AE7957" w14:paraId="2DC63F3F" w14:textId="77777777" w:rsidTr="003F4B70">
        <w:tc>
          <w:tcPr>
            <w:tcW w:w="720" w:type="dxa"/>
          </w:tcPr>
          <w:p w14:paraId="33F0EACA" w14:textId="77777777" w:rsidR="00AF1979" w:rsidRPr="00AE7957" w:rsidRDefault="00AF1979" w:rsidP="00AF1979">
            <w:pPr>
              <w:pStyle w:val="a8"/>
              <w:numPr>
                <w:ilvl w:val="0"/>
                <w:numId w:val="6"/>
              </w:numPr>
              <w:spacing w:line="276" w:lineRule="auto"/>
              <w:ind w:leftChars="0" w:left="440"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50" w:type="dxa"/>
          </w:tcPr>
          <w:p w14:paraId="3C6C099F" w14:textId="77777777" w:rsidR="00AF1979" w:rsidRPr="00AE7957" w:rsidRDefault="00AF1979" w:rsidP="003F4B70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957">
              <w:rPr>
                <w:rFonts w:ascii="Times New Roman" w:hAnsi="Times New Roman" w:cs="Times New Roman"/>
                <w:sz w:val="24"/>
                <w:szCs w:val="24"/>
              </w:rPr>
              <w:t>How satisfied are you with the meal quality and quantity provided to the children?</w:t>
            </w:r>
          </w:p>
        </w:tc>
        <w:tc>
          <w:tcPr>
            <w:tcW w:w="5040" w:type="dxa"/>
          </w:tcPr>
          <w:p w14:paraId="17B9E21F" w14:textId="77777777" w:rsidR="00AF1979" w:rsidRPr="00AE7957" w:rsidRDefault="00AF1979" w:rsidP="003F4B70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957">
              <w:rPr>
                <w:rFonts w:ascii="Times New Roman" w:hAnsi="Times New Roman" w:cs="Times New Roman"/>
                <w:sz w:val="24"/>
                <w:szCs w:val="24"/>
              </w:rPr>
              <w:t>What are the challenges?</w:t>
            </w:r>
          </w:p>
          <w:p w14:paraId="51246C11" w14:textId="77777777" w:rsidR="00AF1979" w:rsidRPr="00AE7957" w:rsidRDefault="00AF1979" w:rsidP="003F4B7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957">
              <w:rPr>
                <w:rFonts w:ascii="Times New Roman" w:hAnsi="Times New Roman" w:cs="Times New Roman"/>
                <w:sz w:val="24"/>
                <w:szCs w:val="24"/>
              </w:rPr>
              <w:t>What can be done to improve meal quality?</w:t>
            </w:r>
          </w:p>
          <w:p w14:paraId="7D52B9D7" w14:textId="77777777" w:rsidR="00AF1979" w:rsidRPr="00AE7957" w:rsidRDefault="00AF1979" w:rsidP="003F4B70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957">
              <w:rPr>
                <w:rFonts w:ascii="Times New Roman" w:hAnsi="Times New Roman" w:cs="Times New Roman"/>
                <w:sz w:val="24"/>
                <w:szCs w:val="24"/>
              </w:rPr>
              <w:t>How can the management of the school meal program at your school be improved?</w:t>
            </w:r>
          </w:p>
          <w:p w14:paraId="69B05BFF" w14:textId="77777777" w:rsidR="00AF1979" w:rsidRPr="00AE7957" w:rsidRDefault="00AF1979" w:rsidP="003F4B70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1979" w:rsidRPr="00AE7957" w14:paraId="57DDCFCF" w14:textId="77777777" w:rsidTr="003F4B70">
        <w:tc>
          <w:tcPr>
            <w:tcW w:w="720" w:type="dxa"/>
          </w:tcPr>
          <w:p w14:paraId="29752629" w14:textId="77777777" w:rsidR="00AF1979" w:rsidRPr="00AE7957" w:rsidRDefault="00AF1979" w:rsidP="00AF1979">
            <w:pPr>
              <w:pStyle w:val="a8"/>
              <w:numPr>
                <w:ilvl w:val="0"/>
                <w:numId w:val="6"/>
              </w:numPr>
              <w:spacing w:line="276" w:lineRule="auto"/>
              <w:ind w:leftChars="0" w:left="440"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50" w:type="dxa"/>
          </w:tcPr>
          <w:p w14:paraId="0E45B74F" w14:textId="77777777" w:rsidR="00AF1979" w:rsidRPr="00AE7957" w:rsidRDefault="00AF1979" w:rsidP="003F4B70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957">
              <w:rPr>
                <w:rFonts w:ascii="Times New Roman" w:hAnsi="Times New Roman" w:cs="Times New Roman"/>
                <w:sz w:val="24"/>
                <w:szCs w:val="24"/>
              </w:rPr>
              <w:t>Are you satisfied with the level of support provided to maintain the school meal program in its current form?</w:t>
            </w:r>
          </w:p>
        </w:tc>
        <w:tc>
          <w:tcPr>
            <w:tcW w:w="5040" w:type="dxa"/>
          </w:tcPr>
          <w:p w14:paraId="2395FEF5" w14:textId="77777777" w:rsidR="00AF1979" w:rsidRPr="00AE7957" w:rsidRDefault="00AF1979" w:rsidP="003F4B7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957">
              <w:rPr>
                <w:rFonts w:ascii="Times New Roman" w:hAnsi="Times New Roman" w:cs="Times New Roman"/>
                <w:sz w:val="24"/>
                <w:szCs w:val="24"/>
              </w:rPr>
              <w:t>Funding provided per school meal</w:t>
            </w:r>
          </w:p>
          <w:p w14:paraId="4C62CBC1" w14:textId="77777777" w:rsidR="00AF1979" w:rsidRPr="00AE7957" w:rsidRDefault="00AF1979" w:rsidP="003F4B7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957">
              <w:rPr>
                <w:rFonts w:ascii="Times New Roman" w:hAnsi="Times New Roman" w:cs="Times New Roman"/>
                <w:sz w:val="24"/>
                <w:szCs w:val="24"/>
              </w:rPr>
              <w:t>Investment in infrastructure</w:t>
            </w:r>
          </w:p>
          <w:p w14:paraId="052F8149" w14:textId="77777777" w:rsidR="00AF1979" w:rsidRPr="00AE7957" w:rsidRDefault="00AF1979" w:rsidP="003F4B7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957">
              <w:rPr>
                <w:rFonts w:ascii="Times New Roman" w:hAnsi="Times New Roman" w:cs="Times New Roman"/>
                <w:sz w:val="24"/>
                <w:szCs w:val="24"/>
              </w:rPr>
              <w:t>Logistical support</w:t>
            </w:r>
          </w:p>
          <w:p w14:paraId="0A7F7CA7" w14:textId="77777777" w:rsidR="00AF1979" w:rsidRPr="00AE7957" w:rsidRDefault="00AF1979" w:rsidP="003F4B70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957">
              <w:rPr>
                <w:rFonts w:ascii="Times New Roman" w:hAnsi="Times New Roman" w:cs="Times New Roman"/>
                <w:sz w:val="24"/>
                <w:szCs w:val="24"/>
              </w:rPr>
              <w:t>Technical support</w:t>
            </w:r>
          </w:p>
        </w:tc>
      </w:tr>
      <w:tr w:rsidR="00AF1979" w:rsidRPr="00AE7957" w14:paraId="2E54CCD2" w14:textId="77777777" w:rsidTr="003F4B70">
        <w:tc>
          <w:tcPr>
            <w:tcW w:w="9810" w:type="dxa"/>
            <w:gridSpan w:val="3"/>
            <w:shd w:val="clear" w:color="auto" w:fill="000000" w:themeFill="text1"/>
            <w:vAlign w:val="center"/>
          </w:tcPr>
          <w:p w14:paraId="737A1A6D" w14:textId="77777777" w:rsidR="00AF1979" w:rsidRPr="00AE7957" w:rsidRDefault="00AF1979" w:rsidP="003F4B70">
            <w:pPr>
              <w:pStyle w:val="a8"/>
              <w:ind w:left="4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9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s about the nutrition-sensitive learning program</w:t>
            </w:r>
          </w:p>
        </w:tc>
      </w:tr>
      <w:tr w:rsidR="00AF1979" w:rsidRPr="00AE7957" w14:paraId="27509662" w14:textId="77777777" w:rsidTr="003F4B70">
        <w:tc>
          <w:tcPr>
            <w:tcW w:w="720" w:type="dxa"/>
          </w:tcPr>
          <w:p w14:paraId="06426CA2" w14:textId="77777777" w:rsidR="00AF1979" w:rsidRPr="00AE7957" w:rsidRDefault="00AF1979" w:rsidP="00AF1979">
            <w:pPr>
              <w:pStyle w:val="a8"/>
              <w:numPr>
                <w:ilvl w:val="0"/>
                <w:numId w:val="6"/>
              </w:numPr>
              <w:spacing w:line="276" w:lineRule="auto"/>
              <w:ind w:leftChars="0" w:left="440"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50" w:type="dxa"/>
          </w:tcPr>
          <w:p w14:paraId="3D4E3C3F" w14:textId="77777777" w:rsidR="00AF1979" w:rsidRPr="00AE7957" w:rsidRDefault="00AF1979" w:rsidP="003F4B70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AE7957">
              <w:rPr>
                <w:rFonts w:ascii="Times New Roman" w:hAnsi="Times New Roman" w:cs="Times New Roman"/>
                <w:sz w:val="24"/>
                <w:szCs w:val="24"/>
              </w:rPr>
              <w:t>Please describe me in your own words w</w:t>
            </w:r>
            <w:r w:rsidRPr="00AE7957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 xml:space="preserve">hat is “nutrition sensitive learning”? </w:t>
            </w:r>
          </w:p>
          <w:p w14:paraId="7D6A1BF8" w14:textId="77777777" w:rsidR="00AF1979" w:rsidRPr="00AE7957" w:rsidRDefault="00AF1979" w:rsidP="003F4B70">
            <w:pPr>
              <w:spacing w:after="16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zh-TW"/>
              </w:rPr>
            </w:pPr>
          </w:p>
        </w:tc>
        <w:tc>
          <w:tcPr>
            <w:tcW w:w="5040" w:type="dxa"/>
          </w:tcPr>
          <w:p w14:paraId="6ABFE630" w14:textId="77777777" w:rsidR="00AF1979" w:rsidRPr="00AE7957" w:rsidRDefault="00AF1979" w:rsidP="003F4B70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957">
              <w:rPr>
                <w:rFonts w:ascii="Times New Roman" w:hAnsi="Times New Roman" w:cs="Times New Roman"/>
                <w:sz w:val="24"/>
                <w:szCs w:val="24"/>
              </w:rPr>
              <w:t>What does it aim to achieve?</w:t>
            </w:r>
          </w:p>
          <w:p w14:paraId="5EEEAB42" w14:textId="77777777" w:rsidR="00AF1979" w:rsidRPr="00AE7957" w:rsidRDefault="00AF1979" w:rsidP="003F4B70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957">
              <w:rPr>
                <w:rFonts w:ascii="Times New Roman" w:hAnsi="Times New Roman" w:cs="Times New Roman"/>
                <w:sz w:val="24"/>
                <w:szCs w:val="24"/>
              </w:rPr>
              <w:t>How is it implemented at the school and in the classroom?</w:t>
            </w:r>
          </w:p>
          <w:p w14:paraId="052CEB6E" w14:textId="77777777" w:rsidR="00AF1979" w:rsidRPr="00AE7957" w:rsidRDefault="00AF1979" w:rsidP="003F4B70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957">
              <w:rPr>
                <w:rFonts w:ascii="Times New Roman" w:hAnsi="Times New Roman" w:cs="Times New Roman"/>
                <w:sz w:val="24"/>
                <w:szCs w:val="24"/>
              </w:rPr>
              <w:t>How often?</w:t>
            </w:r>
          </w:p>
        </w:tc>
      </w:tr>
      <w:tr w:rsidR="00AF1979" w:rsidRPr="00AE7957" w14:paraId="2BFE0672" w14:textId="77777777" w:rsidTr="003F4B70">
        <w:tc>
          <w:tcPr>
            <w:tcW w:w="720" w:type="dxa"/>
          </w:tcPr>
          <w:p w14:paraId="59A5E2A6" w14:textId="77777777" w:rsidR="00AF1979" w:rsidRPr="00AE7957" w:rsidRDefault="00AF1979" w:rsidP="00AF1979">
            <w:pPr>
              <w:pStyle w:val="a8"/>
              <w:numPr>
                <w:ilvl w:val="0"/>
                <w:numId w:val="6"/>
              </w:numPr>
              <w:spacing w:line="276" w:lineRule="auto"/>
              <w:ind w:leftChars="0" w:left="440"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50" w:type="dxa"/>
          </w:tcPr>
          <w:p w14:paraId="4BF4EB39" w14:textId="77777777" w:rsidR="00AF1979" w:rsidRPr="00AE7957" w:rsidRDefault="00AF1979" w:rsidP="003F4B70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957">
              <w:rPr>
                <w:rFonts w:ascii="Times New Roman" w:hAnsi="Times New Roman" w:cs="Times New Roman"/>
                <w:sz w:val="24"/>
                <w:szCs w:val="24"/>
              </w:rPr>
              <w:t>What benefits do you observe from the “</w:t>
            </w:r>
            <w:r w:rsidRPr="00AE7957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nutrition sensitive learning” program?</w:t>
            </w:r>
          </w:p>
          <w:p w14:paraId="0DF0B949" w14:textId="77777777" w:rsidR="00AF1979" w:rsidRPr="00AE7957" w:rsidRDefault="00AF1979" w:rsidP="003F4B70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0" w:type="dxa"/>
          </w:tcPr>
          <w:p w14:paraId="6700D53F" w14:textId="77777777" w:rsidR="00AF1979" w:rsidRPr="00AE7957" w:rsidRDefault="00AF1979" w:rsidP="003F4B70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957">
              <w:rPr>
                <w:rFonts w:ascii="Times New Roman" w:hAnsi="Times New Roman" w:cs="Times New Roman"/>
                <w:sz w:val="24"/>
                <w:szCs w:val="24"/>
              </w:rPr>
              <w:t>Do the benefits vary with children’s age?</w:t>
            </w:r>
          </w:p>
          <w:p w14:paraId="2601C6C7" w14:textId="77777777" w:rsidR="00AF1979" w:rsidRPr="00AE7957" w:rsidRDefault="00AF1979" w:rsidP="003F4B7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957">
              <w:rPr>
                <w:rFonts w:ascii="Times New Roman" w:hAnsi="Times New Roman" w:cs="Times New Roman"/>
                <w:sz w:val="24"/>
                <w:szCs w:val="24"/>
              </w:rPr>
              <w:t>Do the benefits vary between girls and boys?</w:t>
            </w:r>
          </w:p>
          <w:p w14:paraId="2D33818F" w14:textId="77777777" w:rsidR="00AF1979" w:rsidRPr="00AE7957" w:rsidRDefault="00AF1979" w:rsidP="003F4B70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1979" w:rsidRPr="00AE7957" w14:paraId="65A34665" w14:textId="77777777" w:rsidTr="003F4B70">
        <w:tc>
          <w:tcPr>
            <w:tcW w:w="720" w:type="dxa"/>
          </w:tcPr>
          <w:p w14:paraId="4B49FF6E" w14:textId="77777777" w:rsidR="00AF1979" w:rsidRPr="00AE7957" w:rsidRDefault="00AF1979" w:rsidP="00AF1979">
            <w:pPr>
              <w:pStyle w:val="a8"/>
              <w:numPr>
                <w:ilvl w:val="0"/>
                <w:numId w:val="6"/>
              </w:numPr>
              <w:spacing w:line="276" w:lineRule="auto"/>
              <w:ind w:leftChars="0" w:left="440"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50" w:type="dxa"/>
          </w:tcPr>
          <w:p w14:paraId="70D90BC1" w14:textId="77777777" w:rsidR="00AF1979" w:rsidRPr="00AE7957" w:rsidRDefault="00AF1979" w:rsidP="003F4B70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957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 xml:space="preserve">How is </w:t>
            </w:r>
            <w:r w:rsidRPr="00AE7957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AE7957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 xml:space="preserve">nutrition sensitive learning” implemented at your school?  </w:t>
            </w:r>
          </w:p>
        </w:tc>
        <w:tc>
          <w:tcPr>
            <w:tcW w:w="5040" w:type="dxa"/>
          </w:tcPr>
          <w:p w14:paraId="51A4E16D" w14:textId="77777777" w:rsidR="00AF1979" w:rsidRPr="00AE7957" w:rsidRDefault="00AF1979" w:rsidP="003F4B70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957">
              <w:rPr>
                <w:rFonts w:ascii="Times New Roman" w:hAnsi="Times New Roman" w:cs="Times New Roman"/>
                <w:sz w:val="24"/>
                <w:szCs w:val="24"/>
              </w:rPr>
              <w:t>Who is involved in the implementation?</w:t>
            </w:r>
          </w:p>
          <w:p w14:paraId="3D68E53E" w14:textId="77777777" w:rsidR="00AF1979" w:rsidRPr="00AE7957" w:rsidRDefault="00AF1979" w:rsidP="003F4B70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957">
              <w:rPr>
                <w:rFonts w:ascii="Times New Roman" w:hAnsi="Times New Roman" w:cs="Times New Roman"/>
                <w:sz w:val="24"/>
                <w:szCs w:val="24"/>
              </w:rPr>
              <w:t xml:space="preserve">Are parents informed about it? </w:t>
            </w:r>
          </w:p>
          <w:p w14:paraId="7C2F62C5" w14:textId="77777777" w:rsidR="00AF1979" w:rsidRPr="00AE7957" w:rsidRDefault="00AF1979" w:rsidP="003F4B70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957">
              <w:rPr>
                <w:rFonts w:ascii="Times New Roman" w:hAnsi="Times New Roman" w:cs="Times New Roman"/>
                <w:sz w:val="24"/>
                <w:szCs w:val="24"/>
              </w:rPr>
              <w:t>Are parents involved in it?</w:t>
            </w:r>
          </w:p>
          <w:p w14:paraId="40ED2B4F" w14:textId="77777777" w:rsidR="00AF1979" w:rsidRPr="00AE7957" w:rsidRDefault="00AF1979" w:rsidP="003F4B70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1979" w:rsidRPr="00AE7957" w14:paraId="2F68E12F" w14:textId="77777777" w:rsidTr="003F4B70">
        <w:tc>
          <w:tcPr>
            <w:tcW w:w="720" w:type="dxa"/>
          </w:tcPr>
          <w:p w14:paraId="43D08295" w14:textId="77777777" w:rsidR="00AF1979" w:rsidRPr="00AE7957" w:rsidRDefault="00AF1979" w:rsidP="00AF1979">
            <w:pPr>
              <w:pStyle w:val="a8"/>
              <w:numPr>
                <w:ilvl w:val="0"/>
                <w:numId w:val="6"/>
              </w:numPr>
              <w:spacing w:line="276" w:lineRule="auto"/>
              <w:ind w:leftChars="0" w:left="440"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50" w:type="dxa"/>
          </w:tcPr>
          <w:p w14:paraId="312E6B91" w14:textId="77777777" w:rsidR="00AF1979" w:rsidRPr="00AE7957" w:rsidRDefault="00AF1979" w:rsidP="003F4B70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957">
              <w:rPr>
                <w:rFonts w:ascii="Times New Roman" w:hAnsi="Times New Roman" w:cs="Times New Roman"/>
                <w:sz w:val="24"/>
                <w:szCs w:val="24"/>
              </w:rPr>
              <w:t>Are you satisfied with the contents of the “</w:t>
            </w:r>
            <w:r w:rsidRPr="00AE7957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nutrition sensitive learning”</w:t>
            </w:r>
            <w:r w:rsidRPr="00AE795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5040" w:type="dxa"/>
          </w:tcPr>
          <w:p w14:paraId="5CE1608E" w14:textId="77777777" w:rsidR="00AF1979" w:rsidRPr="00AE7957" w:rsidRDefault="00AF1979" w:rsidP="003F4B7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957">
              <w:rPr>
                <w:rFonts w:ascii="Times New Roman" w:hAnsi="Times New Roman" w:cs="Times New Roman"/>
                <w:sz w:val="24"/>
                <w:szCs w:val="24"/>
              </w:rPr>
              <w:t>What is good?</w:t>
            </w:r>
          </w:p>
          <w:p w14:paraId="4D422158" w14:textId="77777777" w:rsidR="00AF1979" w:rsidRPr="00AE7957" w:rsidRDefault="00AF1979" w:rsidP="003F4B7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957">
              <w:rPr>
                <w:rFonts w:ascii="Times New Roman" w:hAnsi="Times New Roman" w:cs="Times New Roman"/>
                <w:sz w:val="24"/>
                <w:szCs w:val="24"/>
              </w:rPr>
              <w:t>What is not so good?</w:t>
            </w:r>
          </w:p>
          <w:p w14:paraId="7D060D2C" w14:textId="77777777" w:rsidR="00AF1979" w:rsidRPr="00AE7957" w:rsidRDefault="00AF1979" w:rsidP="003F4B7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957">
              <w:rPr>
                <w:rFonts w:ascii="Times New Roman" w:hAnsi="Times New Roman" w:cs="Times New Roman"/>
                <w:sz w:val="24"/>
                <w:szCs w:val="24"/>
              </w:rPr>
              <w:t>What can be improved?</w:t>
            </w:r>
          </w:p>
          <w:p w14:paraId="6C3459E0" w14:textId="77777777" w:rsidR="00AF1979" w:rsidRPr="00AE7957" w:rsidRDefault="00AF1979" w:rsidP="003F4B70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1979" w:rsidRPr="00AE7957" w14:paraId="795EE13C" w14:textId="77777777" w:rsidTr="003F4B70">
        <w:tc>
          <w:tcPr>
            <w:tcW w:w="720" w:type="dxa"/>
          </w:tcPr>
          <w:p w14:paraId="659396D2" w14:textId="77777777" w:rsidR="00AF1979" w:rsidRPr="00AE7957" w:rsidRDefault="00AF1979" w:rsidP="00AF1979">
            <w:pPr>
              <w:pStyle w:val="a8"/>
              <w:numPr>
                <w:ilvl w:val="0"/>
                <w:numId w:val="6"/>
              </w:numPr>
              <w:spacing w:line="276" w:lineRule="auto"/>
              <w:ind w:leftChars="0" w:left="440"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50" w:type="dxa"/>
          </w:tcPr>
          <w:p w14:paraId="6A0DF2D1" w14:textId="77777777" w:rsidR="00AF1979" w:rsidRPr="00AE7957" w:rsidRDefault="00AF1979" w:rsidP="003F4B70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957">
              <w:rPr>
                <w:rFonts w:ascii="Times New Roman" w:hAnsi="Times New Roman" w:cs="Times New Roman"/>
                <w:sz w:val="24"/>
                <w:szCs w:val="24"/>
              </w:rPr>
              <w:t>Is the “</w:t>
            </w:r>
            <w:r w:rsidRPr="00AE7957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nutrition sensitive learning”</w:t>
            </w:r>
            <w:r w:rsidRPr="00AE7957">
              <w:rPr>
                <w:rFonts w:ascii="Times New Roman" w:hAnsi="Times New Roman" w:cs="Times New Roman"/>
                <w:sz w:val="24"/>
                <w:szCs w:val="24"/>
              </w:rPr>
              <w:t xml:space="preserve"> supported by all stakeholders?</w:t>
            </w:r>
          </w:p>
        </w:tc>
        <w:tc>
          <w:tcPr>
            <w:tcW w:w="5040" w:type="dxa"/>
          </w:tcPr>
          <w:p w14:paraId="342937C9" w14:textId="77777777" w:rsidR="00AF1979" w:rsidRPr="00AE7957" w:rsidRDefault="00AF1979" w:rsidP="003F4B7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957">
              <w:rPr>
                <w:rFonts w:ascii="Times New Roman" w:hAnsi="Times New Roman" w:cs="Times New Roman"/>
                <w:sz w:val="24"/>
                <w:szCs w:val="24"/>
              </w:rPr>
              <w:t>Is it supported by the school management?</w:t>
            </w:r>
          </w:p>
          <w:p w14:paraId="2C4DD72A" w14:textId="77777777" w:rsidR="00AF1979" w:rsidRPr="00AE7957" w:rsidRDefault="00AF1979" w:rsidP="003F4B7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957">
              <w:rPr>
                <w:rFonts w:ascii="Times New Roman" w:hAnsi="Times New Roman" w:cs="Times New Roman"/>
                <w:sz w:val="24"/>
                <w:szCs w:val="24"/>
              </w:rPr>
              <w:t>Is it supported by the teachers?</w:t>
            </w:r>
          </w:p>
          <w:p w14:paraId="41442220" w14:textId="77777777" w:rsidR="00AF1979" w:rsidRPr="00AE7957" w:rsidRDefault="00AF1979" w:rsidP="003F4B7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957">
              <w:rPr>
                <w:rFonts w:ascii="Times New Roman" w:hAnsi="Times New Roman" w:cs="Times New Roman"/>
                <w:sz w:val="24"/>
                <w:szCs w:val="24"/>
              </w:rPr>
              <w:t>Is it supported by the parents?</w:t>
            </w:r>
          </w:p>
          <w:p w14:paraId="6DDE047B" w14:textId="77777777" w:rsidR="00AF1979" w:rsidRPr="00AE7957" w:rsidRDefault="00AF1979" w:rsidP="003F4B70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957">
              <w:rPr>
                <w:rFonts w:ascii="Times New Roman" w:hAnsi="Times New Roman" w:cs="Times New Roman"/>
                <w:sz w:val="24"/>
                <w:szCs w:val="24"/>
              </w:rPr>
              <w:t>Is it supported by the children?</w:t>
            </w:r>
          </w:p>
        </w:tc>
      </w:tr>
      <w:tr w:rsidR="00AF1979" w:rsidRPr="00AE7957" w14:paraId="13401CCA" w14:textId="77777777" w:rsidTr="003F4B70">
        <w:tc>
          <w:tcPr>
            <w:tcW w:w="720" w:type="dxa"/>
          </w:tcPr>
          <w:p w14:paraId="47F3B30E" w14:textId="77777777" w:rsidR="00AF1979" w:rsidRPr="00AE7957" w:rsidRDefault="00AF1979" w:rsidP="00AF1979">
            <w:pPr>
              <w:pStyle w:val="a8"/>
              <w:numPr>
                <w:ilvl w:val="0"/>
                <w:numId w:val="6"/>
              </w:numPr>
              <w:spacing w:line="276" w:lineRule="auto"/>
              <w:ind w:leftChars="0" w:left="440"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50" w:type="dxa"/>
          </w:tcPr>
          <w:p w14:paraId="6B290E74" w14:textId="77777777" w:rsidR="00AF1979" w:rsidRPr="00AE7957" w:rsidRDefault="00AF1979" w:rsidP="003F4B7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957">
              <w:rPr>
                <w:rFonts w:ascii="Times New Roman" w:hAnsi="Times New Roman" w:cs="Times New Roman"/>
                <w:sz w:val="24"/>
                <w:szCs w:val="24"/>
              </w:rPr>
              <w:t>Would you like to add anything to the discussion?</w:t>
            </w:r>
          </w:p>
          <w:p w14:paraId="211C6756" w14:textId="77777777" w:rsidR="00AF1979" w:rsidRPr="00AE7957" w:rsidRDefault="00AF1979" w:rsidP="003F4B7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0" w:type="dxa"/>
          </w:tcPr>
          <w:p w14:paraId="59B516FF" w14:textId="77777777" w:rsidR="00AF1979" w:rsidRPr="00AE7957" w:rsidRDefault="00AF1979" w:rsidP="003F4B7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D9D374B" w14:textId="77777777" w:rsidR="00AF1979" w:rsidRPr="00AE7957" w:rsidRDefault="00AF1979" w:rsidP="00AF1979">
      <w:pPr>
        <w:rPr>
          <w:rFonts w:ascii="Times New Roman" w:hAnsi="Times New Roman" w:cs="Times New Roman"/>
          <w:sz w:val="24"/>
          <w:szCs w:val="24"/>
        </w:rPr>
      </w:pPr>
    </w:p>
    <w:p w14:paraId="12AF9775" w14:textId="0BB3E5C8" w:rsidR="00AF1979" w:rsidRDefault="00AF1979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br w:type="page"/>
      </w:r>
    </w:p>
    <w:p w14:paraId="0F7D243B" w14:textId="77777777" w:rsidR="00AF1979" w:rsidRPr="00330D95" w:rsidRDefault="00AF1979" w:rsidP="00AF1979">
      <w:pPr>
        <w:ind w:left="720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330D95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>Key Informant Interview Guide (National and District level)</w:t>
      </w:r>
    </w:p>
    <w:p w14:paraId="4EE39851" w14:textId="77777777" w:rsidR="00AF1979" w:rsidRPr="00330D95" w:rsidRDefault="00AF1979" w:rsidP="00AF1979">
      <w:pPr>
        <w:ind w:left="720"/>
        <w:rPr>
          <w:rFonts w:ascii="Times New Roman" w:hAnsi="Times New Roman" w:cs="Times New Roman"/>
          <w:sz w:val="24"/>
          <w:szCs w:val="24"/>
          <w:lang w:eastAsia="zh-TW"/>
        </w:rPr>
      </w:pPr>
    </w:p>
    <w:p w14:paraId="0C572DB3" w14:textId="77777777" w:rsidR="00AF1979" w:rsidRPr="00330D95" w:rsidRDefault="00AF1979" w:rsidP="00AF1979">
      <w:pPr>
        <w:ind w:left="720"/>
        <w:rPr>
          <w:rFonts w:ascii="Times New Roman" w:hAnsi="Times New Roman" w:cs="Times New Roman"/>
          <w:sz w:val="24"/>
          <w:szCs w:val="24"/>
          <w:lang w:eastAsia="zh-TW"/>
        </w:rPr>
      </w:pPr>
      <w:r w:rsidRPr="00330D95">
        <w:rPr>
          <w:rFonts w:ascii="Times New Roman" w:hAnsi="Times New Roman" w:cs="Times New Roman"/>
          <w:sz w:val="24"/>
          <w:szCs w:val="24"/>
          <w:lang w:eastAsia="zh-TW"/>
        </w:rPr>
        <w:t xml:space="preserve">Participants: WFP, </w:t>
      </w:r>
      <w:proofErr w:type="spellStart"/>
      <w:r w:rsidRPr="00330D95">
        <w:rPr>
          <w:rFonts w:ascii="Times New Roman" w:hAnsi="Times New Roman" w:cs="Times New Roman"/>
          <w:sz w:val="24"/>
          <w:szCs w:val="24"/>
          <w:lang w:eastAsia="zh-TW"/>
        </w:rPr>
        <w:t>MoE</w:t>
      </w:r>
      <w:proofErr w:type="spellEnd"/>
      <w:r w:rsidRPr="00330D95">
        <w:rPr>
          <w:rFonts w:ascii="Times New Roman" w:hAnsi="Times New Roman" w:cs="Times New Roman"/>
          <w:sz w:val="24"/>
          <w:szCs w:val="24"/>
          <w:lang w:eastAsia="zh-TW"/>
        </w:rPr>
        <w:t>, DoE, TWC members, DEO</w:t>
      </w:r>
    </w:p>
    <w:p w14:paraId="0780F071" w14:textId="77777777" w:rsidR="00AF1979" w:rsidRPr="00330D95" w:rsidRDefault="00AF1979" w:rsidP="00AF1979">
      <w:pPr>
        <w:ind w:left="720"/>
        <w:rPr>
          <w:rFonts w:ascii="Times New Roman" w:hAnsi="Times New Roman" w:cs="Times New Roman"/>
          <w:sz w:val="24"/>
          <w:szCs w:val="24"/>
        </w:rPr>
      </w:pPr>
      <w:r w:rsidRPr="00330D95">
        <w:rPr>
          <w:rFonts w:ascii="Times New Roman" w:hAnsi="Times New Roman" w:cs="Times New Roman"/>
          <w:sz w:val="24"/>
          <w:szCs w:val="24"/>
        </w:rPr>
        <w:t>Approximate time: 1 to 1 and half hour</w:t>
      </w:r>
    </w:p>
    <w:tbl>
      <w:tblPr>
        <w:tblStyle w:val="a3"/>
        <w:tblW w:w="9810" w:type="dxa"/>
        <w:tblInd w:w="-185" w:type="dxa"/>
        <w:tblLook w:val="04A0" w:firstRow="1" w:lastRow="0" w:firstColumn="1" w:lastColumn="0" w:noHBand="0" w:noVBand="1"/>
      </w:tblPr>
      <w:tblGrid>
        <w:gridCol w:w="696"/>
        <w:gridCol w:w="4561"/>
        <w:gridCol w:w="4553"/>
      </w:tblGrid>
      <w:tr w:rsidR="00AF1979" w:rsidRPr="00330D95" w14:paraId="3D18AF5A" w14:textId="77777777" w:rsidTr="003F4B70">
        <w:tc>
          <w:tcPr>
            <w:tcW w:w="621" w:type="dxa"/>
            <w:vAlign w:val="center"/>
          </w:tcPr>
          <w:p w14:paraId="7894CC4E" w14:textId="77777777" w:rsidR="00AF1979" w:rsidRPr="00330D95" w:rsidRDefault="00AF1979" w:rsidP="003F4B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0D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.N.</w:t>
            </w:r>
          </w:p>
        </w:tc>
        <w:tc>
          <w:tcPr>
            <w:tcW w:w="4599" w:type="dxa"/>
            <w:vAlign w:val="center"/>
          </w:tcPr>
          <w:p w14:paraId="7F6EC172" w14:textId="77777777" w:rsidR="00AF1979" w:rsidRPr="00330D95" w:rsidRDefault="00AF1979" w:rsidP="003F4B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0D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eas of discussion</w:t>
            </w:r>
          </w:p>
        </w:tc>
        <w:tc>
          <w:tcPr>
            <w:tcW w:w="4590" w:type="dxa"/>
            <w:vAlign w:val="center"/>
          </w:tcPr>
          <w:p w14:paraId="57002F05" w14:textId="77777777" w:rsidR="00AF1979" w:rsidRPr="00330D95" w:rsidRDefault="00AF1979" w:rsidP="003F4B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0D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ditional probes (if required)</w:t>
            </w:r>
          </w:p>
        </w:tc>
      </w:tr>
      <w:tr w:rsidR="00AF1979" w:rsidRPr="00330D95" w14:paraId="1021F5D8" w14:textId="77777777" w:rsidTr="003F4B70">
        <w:tc>
          <w:tcPr>
            <w:tcW w:w="621" w:type="dxa"/>
            <w:vAlign w:val="center"/>
          </w:tcPr>
          <w:p w14:paraId="770BF60B" w14:textId="77777777" w:rsidR="00AF1979" w:rsidRPr="00330D95" w:rsidRDefault="00AF1979" w:rsidP="003F4B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99" w:type="dxa"/>
          </w:tcPr>
          <w:p w14:paraId="20EB08D9" w14:textId="77777777" w:rsidR="00AF1979" w:rsidRPr="00330D95" w:rsidRDefault="00AF1979" w:rsidP="003F4B7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TW"/>
              </w:rPr>
            </w:pPr>
            <w:r w:rsidRPr="00330D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30D95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TW"/>
              </w:rPr>
              <w:t xml:space="preserve"> </w:t>
            </w:r>
            <w:r w:rsidRPr="00330D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ign and Implementation</w:t>
            </w:r>
            <w:r w:rsidRPr="00330D95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TW"/>
              </w:rPr>
              <w:t xml:space="preserve"> of SMP</w:t>
            </w:r>
          </w:p>
          <w:p w14:paraId="73BF2241" w14:textId="77777777" w:rsidR="00AF1979" w:rsidRPr="00330D95" w:rsidRDefault="00AF1979" w:rsidP="003F4B7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</w:p>
          <w:p w14:paraId="06920503" w14:textId="77777777" w:rsidR="00AF1979" w:rsidRPr="00330D95" w:rsidRDefault="00AF1979" w:rsidP="00AF1979">
            <w:pPr>
              <w:pStyle w:val="a8"/>
              <w:numPr>
                <w:ilvl w:val="0"/>
                <w:numId w:val="7"/>
              </w:numPr>
              <w:ind w:leftChars="0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 w:rsidRPr="00330D95"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  <w:t>Can you tell us about the SMP regarding the aspects of A-</w:t>
            </w:r>
            <w:proofErr w:type="gramStart"/>
            <w:r w:rsidRPr="00330D95"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  <w:t>F</w:t>
            </w:r>
            <w:proofErr w:type="gramEnd"/>
            <w:r w:rsidRPr="00330D95"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  <w:t xml:space="preserve"> </w:t>
            </w:r>
          </w:p>
          <w:p w14:paraId="2AD6FF0F" w14:textId="77777777" w:rsidR="00AF1979" w:rsidRPr="00330D95" w:rsidRDefault="00AF1979" w:rsidP="003F4B70">
            <w:pPr>
              <w:pStyle w:val="a8"/>
              <w:ind w:left="44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</w:p>
          <w:p w14:paraId="1503BA6B" w14:textId="77777777" w:rsidR="00AF1979" w:rsidRPr="00330D95" w:rsidRDefault="00AF1979" w:rsidP="00AF1979">
            <w:pPr>
              <w:pStyle w:val="a8"/>
              <w:numPr>
                <w:ilvl w:val="0"/>
                <w:numId w:val="7"/>
              </w:numPr>
              <w:ind w:leftChars="0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 w:rsidRPr="00330D95"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  <w:t xml:space="preserve">What are the challenges? </w:t>
            </w:r>
          </w:p>
          <w:p w14:paraId="4B1357CA" w14:textId="77777777" w:rsidR="00AF1979" w:rsidRPr="00330D95" w:rsidRDefault="00AF1979" w:rsidP="003F4B7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 w:rsidRPr="00330D95"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  <w:t xml:space="preserve"> </w:t>
            </w:r>
          </w:p>
          <w:p w14:paraId="401BADB6" w14:textId="77777777" w:rsidR="00AF1979" w:rsidRPr="00330D95" w:rsidRDefault="00AF1979" w:rsidP="00AF1979">
            <w:pPr>
              <w:pStyle w:val="a8"/>
              <w:numPr>
                <w:ilvl w:val="0"/>
                <w:numId w:val="7"/>
              </w:numPr>
              <w:ind w:leftChars="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TW"/>
              </w:rPr>
            </w:pPr>
            <w:r w:rsidRPr="00330D95"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  <w:t>How are the modified SMMs +NSL different from the current SMP regarding the aspects of A-</w:t>
            </w:r>
            <w:proofErr w:type="gramStart"/>
            <w:r w:rsidRPr="00330D95"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  <w:t>F</w:t>
            </w:r>
            <w:proofErr w:type="gramEnd"/>
          </w:p>
          <w:p w14:paraId="00E3E3FB" w14:textId="77777777" w:rsidR="00AF1979" w:rsidRPr="00330D95" w:rsidRDefault="00AF1979" w:rsidP="003F4B70">
            <w:pPr>
              <w:pStyle w:val="a8"/>
              <w:ind w:left="440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TW"/>
              </w:rPr>
            </w:pPr>
          </w:p>
          <w:p w14:paraId="41ADC4E3" w14:textId="77777777" w:rsidR="00AF1979" w:rsidRPr="00330D95" w:rsidRDefault="00AF1979" w:rsidP="00AF1979">
            <w:pPr>
              <w:pStyle w:val="a8"/>
              <w:numPr>
                <w:ilvl w:val="0"/>
                <w:numId w:val="7"/>
              </w:numPr>
              <w:ind w:leftChars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 w:rsidRPr="00330D95"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  <w:t>What are the barriers of implementing SMM+NSL</w:t>
            </w:r>
          </w:p>
        </w:tc>
        <w:tc>
          <w:tcPr>
            <w:tcW w:w="4590" w:type="dxa"/>
            <w:vAlign w:val="center"/>
          </w:tcPr>
          <w:p w14:paraId="426714DA" w14:textId="77777777" w:rsidR="00AF1979" w:rsidRPr="00330D95" w:rsidRDefault="00AF1979" w:rsidP="003F4B7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30D9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he answers should cover the </w:t>
            </w:r>
            <w:r w:rsidRPr="00330D95"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  <w:t xml:space="preserve">following </w:t>
            </w:r>
            <w:r w:rsidRPr="00330D9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spects: </w:t>
            </w:r>
          </w:p>
          <w:p w14:paraId="0797D314" w14:textId="77777777" w:rsidR="00AF1979" w:rsidRPr="00330D95" w:rsidRDefault="00AF1979" w:rsidP="00AF1979">
            <w:pPr>
              <w:pStyle w:val="a8"/>
              <w:numPr>
                <w:ilvl w:val="0"/>
                <w:numId w:val="8"/>
              </w:numPr>
              <w:ind w:leftChars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30D95">
              <w:rPr>
                <w:rFonts w:ascii="Times New Roman" w:hAnsi="Times New Roman" w:cs="Times New Roman"/>
                <w:bCs/>
                <w:sz w:val="24"/>
                <w:szCs w:val="24"/>
              </w:rPr>
              <w:t>Social protection and targeting: Universal coverage/geographic targeting/ individual targeting</w:t>
            </w:r>
          </w:p>
          <w:p w14:paraId="66895E9C" w14:textId="77777777" w:rsidR="00AF1979" w:rsidRPr="00330D95" w:rsidRDefault="00AF1979" w:rsidP="00AF1979">
            <w:pPr>
              <w:pStyle w:val="a8"/>
              <w:numPr>
                <w:ilvl w:val="0"/>
                <w:numId w:val="8"/>
              </w:numPr>
              <w:ind w:leftChars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30D9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rogram strategy focus, expected short-term and long-term impact (agriculture/ education, nutrition/health) </w:t>
            </w:r>
          </w:p>
          <w:p w14:paraId="3EFF774A" w14:textId="77777777" w:rsidR="00AF1979" w:rsidRPr="00330D95" w:rsidRDefault="00AF1979" w:rsidP="00AF1979">
            <w:pPr>
              <w:pStyle w:val="a8"/>
              <w:numPr>
                <w:ilvl w:val="0"/>
                <w:numId w:val="8"/>
              </w:numPr>
              <w:ind w:leftChars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30D95">
              <w:rPr>
                <w:rFonts w:ascii="Times New Roman" w:hAnsi="Times New Roman" w:cs="Times New Roman"/>
                <w:bCs/>
                <w:sz w:val="24"/>
                <w:szCs w:val="24"/>
              </w:rPr>
              <w:t>Modalities, food baskets and nutritional norms</w:t>
            </w:r>
          </w:p>
          <w:p w14:paraId="69902BF2" w14:textId="77777777" w:rsidR="00AF1979" w:rsidRPr="00330D95" w:rsidRDefault="00AF1979" w:rsidP="00AF1979">
            <w:pPr>
              <w:pStyle w:val="a8"/>
              <w:numPr>
                <w:ilvl w:val="0"/>
                <w:numId w:val="8"/>
              </w:numPr>
              <w:ind w:leftChars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30D9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ood procurement, transportation, storage, and preparation (several feeding supply chain models, check page 9-10, Global Feeding Sourcebook) </w:t>
            </w:r>
          </w:p>
          <w:p w14:paraId="5AF2C97D" w14:textId="77777777" w:rsidR="00AF1979" w:rsidRPr="00330D95" w:rsidRDefault="00AF1979" w:rsidP="00AF1979">
            <w:pPr>
              <w:pStyle w:val="a8"/>
              <w:numPr>
                <w:ilvl w:val="0"/>
                <w:numId w:val="8"/>
              </w:numPr>
              <w:ind w:leftChars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30D95">
              <w:rPr>
                <w:rFonts w:ascii="Times New Roman" w:hAnsi="Times New Roman" w:cs="Times New Roman"/>
                <w:bCs/>
                <w:sz w:val="24"/>
                <w:szCs w:val="24"/>
              </w:rPr>
              <w:t>Processing, preparation and distribution</w:t>
            </w:r>
          </w:p>
          <w:p w14:paraId="2F28B3CD" w14:textId="77777777" w:rsidR="00AF1979" w:rsidRPr="00330D95" w:rsidRDefault="00AF1979" w:rsidP="00AF1979">
            <w:pPr>
              <w:pStyle w:val="a8"/>
              <w:numPr>
                <w:ilvl w:val="0"/>
                <w:numId w:val="8"/>
              </w:numPr>
              <w:ind w:leftChars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30D95">
              <w:rPr>
                <w:rFonts w:ascii="Times New Roman" w:hAnsi="Times New Roman" w:cs="Times New Roman"/>
                <w:bCs/>
                <w:sz w:val="24"/>
                <w:szCs w:val="24"/>
              </w:rPr>
              <w:t>Links with local food production, small holder farmers, and local communities</w:t>
            </w:r>
          </w:p>
          <w:p w14:paraId="47868ED2" w14:textId="77777777" w:rsidR="00AF1979" w:rsidRPr="00330D95" w:rsidRDefault="00AF1979" w:rsidP="003F4B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TW"/>
              </w:rPr>
            </w:pPr>
          </w:p>
        </w:tc>
      </w:tr>
      <w:tr w:rsidR="00AF1979" w:rsidRPr="00330D95" w14:paraId="566AA856" w14:textId="77777777" w:rsidTr="003F4B70">
        <w:tc>
          <w:tcPr>
            <w:tcW w:w="621" w:type="dxa"/>
            <w:vAlign w:val="center"/>
          </w:tcPr>
          <w:p w14:paraId="01E113FF" w14:textId="77777777" w:rsidR="00AF1979" w:rsidRPr="00330D95" w:rsidRDefault="00AF1979" w:rsidP="003F4B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99" w:type="dxa"/>
          </w:tcPr>
          <w:p w14:paraId="32C8DDC7" w14:textId="77777777" w:rsidR="00AF1979" w:rsidRPr="00330D95" w:rsidRDefault="00AF1979" w:rsidP="003F4B7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TW"/>
              </w:rPr>
            </w:pPr>
            <w:r w:rsidRPr="00330D95">
              <w:rPr>
                <w:rFonts w:ascii="Times New Roman" w:hAnsi="Times New Roman" w:cs="Times New Roman"/>
                <w:b/>
                <w:sz w:val="24"/>
                <w:szCs w:val="24"/>
              </w:rPr>
              <w:t>Policy and legal framework</w:t>
            </w:r>
          </w:p>
          <w:p w14:paraId="5EF0E15A" w14:textId="77777777" w:rsidR="00AF1979" w:rsidRPr="00330D95" w:rsidRDefault="00AF1979" w:rsidP="003F4B70">
            <w:pPr>
              <w:spacing w:after="160" w:line="259" w:lineRule="auto"/>
              <w:ind w:left="720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</w:p>
          <w:p w14:paraId="5A02242B" w14:textId="77777777" w:rsidR="00AF1979" w:rsidRPr="00330D95" w:rsidRDefault="00AF1979" w:rsidP="00AF1979">
            <w:pPr>
              <w:pStyle w:val="a8"/>
              <w:numPr>
                <w:ilvl w:val="0"/>
                <w:numId w:val="12"/>
              </w:numPr>
              <w:ind w:leftChars="0"/>
              <w:contextualSpacing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330D95"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  <w:t xml:space="preserve">Can </w:t>
            </w:r>
            <w:r w:rsidRPr="00330D95">
              <w:rPr>
                <w:rFonts w:ascii="Times New Roman" w:hAnsi="Times New Roman" w:cs="Times New Roman"/>
                <w:sz w:val="24"/>
                <w:szCs w:val="24"/>
              </w:rPr>
              <w:t xml:space="preserve">you describe how the SMP fits with the existing </w:t>
            </w:r>
            <w:r w:rsidRPr="00330D95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 xml:space="preserve">international, </w:t>
            </w:r>
            <w:r w:rsidRPr="00330D95">
              <w:rPr>
                <w:rFonts w:ascii="Times New Roman" w:hAnsi="Times New Roman" w:cs="Times New Roman"/>
                <w:sz w:val="24"/>
                <w:szCs w:val="24"/>
              </w:rPr>
              <w:t>national policies?</w:t>
            </w:r>
          </w:p>
          <w:p w14:paraId="1F3263BC" w14:textId="77777777" w:rsidR="00AF1979" w:rsidRPr="00330D95" w:rsidRDefault="00AF1979" w:rsidP="003F4B7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</w:p>
          <w:p w14:paraId="6B28DC2A" w14:textId="77777777" w:rsidR="00AF1979" w:rsidRPr="00330D95" w:rsidRDefault="00AF1979" w:rsidP="00AF1979">
            <w:pPr>
              <w:pStyle w:val="a8"/>
              <w:numPr>
                <w:ilvl w:val="0"/>
                <w:numId w:val="12"/>
              </w:numPr>
              <w:ind w:leftChars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330D95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What is the source of governance?</w:t>
            </w:r>
          </w:p>
          <w:p w14:paraId="1993324B" w14:textId="77777777" w:rsidR="00AF1979" w:rsidRPr="00330D95" w:rsidRDefault="00AF1979" w:rsidP="003F4B7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</w:p>
          <w:p w14:paraId="3EFD249D" w14:textId="77777777" w:rsidR="00AF1979" w:rsidRPr="00330D95" w:rsidRDefault="00AF1979" w:rsidP="00AF1979">
            <w:pPr>
              <w:pStyle w:val="a8"/>
              <w:numPr>
                <w:ilvl w:val="0"/>
                <w:numId w:val="12"/>
              </w:numPr>
              <w:ind w:leftChars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330D95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What is the current regulation system?</w:t>
            </w:r>
          </w:p>
          <w:p w14:paraId="10726BD0" w14:textId="77777777" w:rsidR="00AF1979" w:rsidRPr="00330D95" w:rsidRDefault="00AF1979" w:rsidP="003F4B7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</w:p>
          <w:p w14:paraId="109EB6B3" w14:textId="77777777" w:rsidR="00AF1979" w:rsidRPr="00330D95" w:rsidRDefault="00AF1979" w:rsidP="00AF1979">
            <w:pPr>
              <w:pStyle w:val="a8"/>
              <w:numPr>
                <w:ilvl w:val="0"/>
                <w:numId w:val="12"/>
              </w:numPr>
              <w:ind w:leftChars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330D95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 xml:space="preserve">Is there trade-off? </w:t>
            </w:r>
          </w:p>
          <w:p w14:paraId="33D3A3FB" w14:textId="77777777" w:rsidR="00AF1979" w:rsidRPr="00330D95" w:rsidRDefault="00AF1979" w:rsidP="003F4B7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</w:p>
          <w:p w14:paraId="59469B70" w14:textId="77777777" w:rsidR="00AF1979" w:rsidRPr="00330D95" w:rsidRDefault="00AF1979" w:rsidP="00AF1979">
            <w:pPr>
              <w:pStyle w:val="a8"/>
              <w:numPr>
                <w:ilvl w:val="0"/>
                <w:numId w:val="12"/>
              </w:numPr>
              <w:ind w:leftChars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 w:rsidRPr="00330D95"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  <w:t xml:space="preserve">Would the modified SMM+NSL have impacts on current/future policy framework? </w:t>
            </w:r>
          </w:p>
          <w:p w14:paraId="04C60DEE" w14:textId="77777777" w:rsidR="00AF1979" w:rsidRPr="00330D95" w:rsidRDefault="00AF1979" w:rsidP="003F4B7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TW"/>
              </w:rPr>
            </w:pPr>
          </w:p>
        </w:tc>
        <w:tc>
          <w:tcPr>
            <w:tcW w:w="4590" w:type="dxa"/>
            <w:vAlign w:val="center"/>
          </w:tcPr>
          <w:p w14:paraId="3D1108B3" w14:textId="77777777" w:rsidR="00AF1979" w:rsidRPr="00330D95" w:rsidRDefault="00AF1979" w:rsidP="003F4B70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330D95">
              <w:rPr>
                <w:rFonts w:ascii="Times New Roman" w:hAnsi="Times New Roman" w:cs="Times New Roman"/>
                <w:sz w:val="24"/>
                <w:szCs w:val="24"/>
              </w:rPr>
              <w:t xml:space="preserve">The answers should at least cover </w:t>
            </w:r>
            <w:r w:rsidRPr="00330D95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 xml:space="preserve">the </w:t>
            </w:r>
            <w:r w:rsidRPr="00330D95">
              <w:rPr>
                <w:rFonts w:ascii="Times New Roman" w:hAnsi="Times New Roman" w:cs="Times New Roman"/>
                <w:sz w:val="24"/>
                <w:szCs w:val="24"/>
              </w:rPr>
              <w:t>aspects</w:t>
            </w:r>
            <w:r w:rsidRPr="00330D95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 xml:space="preserve">: </w:t>
            </w:r>
            <w:r w:rsidRPr="00330D9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14:paraId="51879F6E" w14:textId="77777777" w:rsidR="00AF1979" w:rsidRPr="00330D95" w:rsidRDefault="00AF1979" w:rsidP="003F4B70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</w:p>
          <w:p w14:paraId="5AFC2816" w14:textId="77777777" w:rsidR="00AF1979" w:rsidRPr="00330D95" w:rsidRDefault="00AF1979" w:rsidP="00AF1979">
            <w:pPr>
              <w:pStyle w:val="a8"/>
              <w:numPr>
                <w:ilvl w:val="0"/>
                <w:numId w:val="9"/>
              </w:numPr>
              <w:ind w:leftChars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30D95">
              <w:rPr>
                <w:rFonts w:ascii="Times New Roman" w:hAnsi="Times New Roman" w:cs="Times New Roman"/>
                <w:sz w:val="24"/>
                <w:szCs w:val="24"/>
              </w:rPr>
              <w:t xml:space="preserve">Policy/regulatory environment (such as international/ national treaties on school feeding and food security/nutrition </w:t>
            </w:r>
            <w:proofErr w:type="spellStart"/>
            <w:r w:rsidRPr="00330D95">
              <w:rPr>
                <w:rFonts w:ascii="Times New Roman" w:hAnsi="Times New Roman" w:cs="Times New Roman"/>
                <w:sz w:val="24"/>
                <w:szCs w:val="24"/>
              </w:rPr>
              <w:t>etc</w:t>
            </w:r>
            <w:proofErr w:type="spellEnd"/>
            <w:r w:rsidRPr="00330D9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69AA7C4" w14:textId="77777777" w:rsidR="00AF1979" w:rsidRPr="00330D95" w:rsidRDefault="00AF1979" w:rsidP="00AF1979">
            <w:pPr>
              <w:pStyle w:val="a8"/>
              <w:numPr>
                <w:ilvl w:val="0"/>
                <w:numId w:val="9"/>
              </w:numPr>
              <w:ind w:leftChars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30D95">
              <w:rPr>
                <w:rFonts w:ascii="Times New Roman" w:hAnsi="Times New Roman" w:cs="Times New Roman"/>
                <w:sz w:val="24"/>
                <w:szCs w:val="24"/>
              </w:rPr>
              <w:t>Source of governance (plans, guidelines, policy, law)</w:t>
            </w:r>
          </w:p>
          <w:p w14:paraId="4622C087" w14:textId="77777777" w:rsidR="00AF1979" w:rsidRPr="00330D95" w:rsidRDefault="00AF1979" w:rsidP="00AF1979">
            <w:pPr>
              <w:pStyle w:val="a8"/>
              <w:numPr>
                <w:ilvl w:val="0"/>
                <w:numId w:val="9"/>
              </w:numPr>
              <w:ind w:leftChars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30D95">
              <w:rPr>
                <w:rFonts w:ascii="Times New Roman" w:hAnsi="Times New Roman" w:cs="Times New Roman"/>
                <w:sz w:val="24"/>
                <w:szCs w:val="24"/>
              </w:rPr>
              <w:t>Regulation system and its benefits</w:t>
            </w:r>
          </w:p>
          <w:p w14:paraId="3E40C8F8" w14:textId="77777777" w:rsidR="00AF1979" w:rsidRPr="00330D95" w:rsidRDefault="00AF1979" w:rsidP="00AF1979">
            <w:pPr>
              <w:pStyle w:val="a8"/>
              <w:numPr>
                <w:ilvl w:val="0"/>
                <w:numId w:val="9"/>
              </w:numPr>
              <w:ind w:leftChars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30D95">
              <w:rPr>
                <w:rFonts w:ascii="Times New Roman" w:hAnsi="Times New Roman" w:cs="Times New Roman"/>
                <w:sz w:val="24"/>
                <w:szCs w:val="24"/>
              </w:rPr>
              <w:t>Trade-offs (such as decentralized/ c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ralized, regulatory models)</w:t>
            </w:r>
          </w:p>
        </w:tc>
      </w:tr>
      <w:tr w:rsidR="00AF1979" w:rsidRPr="00330D95" w14:paraId="2962180F" w14:textId="77777777" w:rsidTr="003F4B70">
        <w:tc>
          <w:tcPr>
            <w:tcW w:w="621" w:type="dxa"/>
            <w:vAlign w:val="center"/>
          </w:tcPr>
          <w:p w14:paraId="54C8C7B4" w14:textId="77777777" w:rsidR="00AF1979" w:rsidRPr="00330D95" w:rsidRDefault="00AF1979" w:rsidP="003F4B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99" w:type="dxa"/>
          </w:tcPr>
          <w:p w14:paraId="35A223C6" w14:textId="77777777" w:rsidR="00AF1979" w:rsidRPr="00330D95" w:rsidRDefault="00AF1979" w:rsidP="003F4B7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TW"/>
              </w:rPr>
            </w:pPr>
            <w:r w:rsidRPr="00330D95">
              <w:rPr>
                <w:rFonts w:ascii="Times New Roman" w:hAnsi="Times New Roman" w:cs="Times New Roman"/>
                <w:b/>
                <w:sz w:val="24"/>
                <w:szCs w:val="24"/>
              </w:rPr>
              <w:t>Institutional arrangement</w:t>
            </w:r>
          </w:p>
          <w:p w14:paraId="28434589" w14:textId="77777777" w:rsidR="00AF1979" w:rsidRPr="00330D95" w:rsidRDefault="00AF1979" w:rsidP="003F4B70">
            <w:pPr>
              <w:spacing w:after="160" w:line="259" w:lineRule="auto"/>
              <w:ind w:left="720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</w:p>
          <w:p w14:paraId="37CF741C" w14:textId="77777777" w:rsidR="00AF1979" w:rsidRPr="00330D95" w:rsidRDefault="00AF1979" w:rsidP="00AF1979">
            <w:pPr>
              <w:pStyle w:val="a8"/>
              <w:numPr>
                <w:ilvl w:val="0"/>
                <w:numId w:val="13"/>
              </w:numPr>
              <w:ind w:leftChars="0"/>
              <w:contextualSpacing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330D95"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  <w:lastRenderedPageBreak/>
              <w:t>How do you think the c</w:t>
            </w:r>
            <w:r w:rsidRPr="00330D95">
              <w:rPr>
                <w:rFonts w:ascii="Times New Roman" w:hAnsi="Times New Roman" w:cs="Times New Roman"/>
                <w:sz w:val="24"/>
                <w:szCs w:val="24"/>
              </w:rPr>
              <w:t xml:space="preserve">apacity at national/subnational/ school levels to perform the designated </w:t>
            </w:r>
            <w:proofErr w:type="gramStart"/>
            <w:r w:rsidRPr="00330D95">
              <w:rPr>
                <w:rFonts w:ascii="Times New Roman" w:hAnsi="Times New Roman" w:cs="Times New Roman"/>
                <w:sz w:val="24"/>
                <w:szCs w:val="24"/>
              </w:rPr>
              <w:t>function</w:t>
            </w:r>
            <w:proofErr w:type="gramEnd"/>
          </w:p>
          <w:p w14:paraId="2CA619C2" w14:textId="77777777" w:rsidR="00AF1979" w:rsidRPr="00330D95" w:rsidRDefault="00AF1979" w:rsidP="003F4B70">
            <w:pPr>
              <w:pStyle w:val="a8"/>
              <w:ind w:left="44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</w:p>
          <w:p w14:paraId="7B36FB2B" w14:textId="77777777" w:rsidR="00AF1979" w:rsidRPr="00330D95" w:rsidRDefault="00AF1979" w:rsidP="00AF1979">
            <w:pPr>
              <w:pStyle w:val="a8"/>
              <w:numPr>
                <w:ilvl w:val="0"/>
                <w:numId w:val="13"/>
              </w:numPr>
              <w:ind w:leftChars="0"/>
              <w:contextualSpacing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330D95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 xml:space="preserve">What are the coordination mechanism with other government sectors and </w:t>
            </w:r>
            <w:proofErr w:type="gramStart"/>
            <w:r w:rsidRPr="00330D95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partners</w:t>
            </w:r>
            <w:proofErr w:type="gramEnd"/>
          </w:p>
          <w:p w14:paraId="074E9CB5" w14:textId="77777777" w:rsidR="00AF1979" w:rsidRPr="00330D95" w:rsidRDefault="00AF1979" w:rsidP="003F4B70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</w:p>
          <w:p w14:paraId="6DDE776F" w14:textId="77777777" w:rsidR="00AF1979" w:rsidRPr="00330D95" w:rsidRDefault="00AF1979" w:rsidP="00AF1979">
            <w:pPr>
              <w:pStyle w:val="a8"/>
              <w:numPr>
                <w:ilvl w:val="0"/>
                <w:numId w:val="13"/>
              </w:numPr>
              <w:ind w:leftChars="0"/>
              <w:contextualSpacing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330D95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 xml:space="preserve">What are the current resource </w:t>
            </w:r>
            <w:r w:rsidRPr="00330D95">
              <w:rPr>
                <w:rFonts w:ascii="Times New Roman" w:hAnsi="Times New Roman" w:cs="Times New Roman"/>
                <w:sz w:val="24"/>
                <w:szCs w:val="24"/>
              </w:rPr>
              <w:t xml:space="preserve">tracking, reporting and monitoring </w:t>
            </w:r>
            <w:r w:rsidRPr="00330D95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 xml:space="preserve">mechanism of </w:t>
            </w:r>
            <w:proofErr w:type="gramStart"/>
            <w:r w:rsidRPr="00330D95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SMP</w:t>
            </w:r>
            <w:proofErr w:type="gramEnd"/>
          </w:p>
          <w:p w14:paraId="0A98D98F" w14:textId="77777777" w:rsidR="00AF1979" w:rsidRPr="00330D95" w:rsidRDefault="00AF1979" w:rsidP="003F4B70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</w:p>
          <w:p w14:paraId="24DEFCB9" w14:textId="77777777" w:rsidR="00AF1979" w:rsidRPr="00330D95" w:rsidRDefault="00AF1979" w:rsidP="00AF1979">
            <w:pPr>
              <w:pStyle w:val="a8"/>
              <w:numPr>
                <w:ilvl w:val="0"/>
                <w:numId w:val="13"/>
              </w:numPr>
              <w:ind w:leftChars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 w:rsidRPr="00330D95"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  <w:t>Does the modified SMM+NSL have impacts on current institutional arrangement?</w:t>
            </w:r>
          </w:p>
          <w:p w14:paraId="1991FA69" w14:textId="77777777" w:rsidR="00AF1979" w:rsidRPr="00330D95" w:rsidRDefault="00AF1979" w:rsidP="003F4B7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TW"/>
              </w:rPr>
            </w:pPr>
          </w:p>
        </w:tc>
        <w:tc>
          <w:tcPr>
            <w:tcW w:w="4590" w:type="dxa"/>
            <w:vAlign w:val="center"/>
          </w:tcPr>
          <w:p w14:paraId="10404046" w14:textId="77777777" w:rsidR="00AF1979" w:rsidRPr="00330D95" w:rsidRDefault="00AF1979" w:rsidP="00AF1979">
            <w:pPr>
              <w:pStyle w:val="a8"/>
              <w:numPr>
                <w:ilvl w:val="0"/>
                <w:numId w:val="11"/>
              </w:numPr>
              <w:ind w:leftChars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30D9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pacity at national/subnational/ school levels to perform the designated function</w:t>
            </w:r>
          </w:p>
          <w:p w14:paraId="0BEE84C4" w14:textId="77777777" w:rsidR="00AF1979" w:rsidRPr="00330D95" w:rsidRDefault="00AF1979" w:rsidP="00AF1979">
            <w:pPr>
              <w:pStyle w:val="a8"/>
              <w:numPr>
                <w:ilvl w:val="0"/>
                <w:numId w:val="11"/>
              </w:numPr>
              <w:ind w:leftChars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30D9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oordination mechanisms with other government sectors and partners </w:t>
            </w:r>
          </w:p>
          <w:p w14:paraId="586803AE" w14:textId="77777777" w:rsidR="00AF1979" w:rsidRPr="00330D95" w:rsidRDefault="00AF1979" w:rsidP="00AF1979">
            <w:pPr>
              <w:pStyle w:val="a8"/>
              <w:numPr>
                <w:ilvl w:val="0"/>
                <w:numId w:val="11"/>
              </w:numPr>
              <w:ind w:leftChars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30D95">
              <w:rPr>
                <w:rFonts w:ascii="Times New Roman" w:hAnsi="Times New Roman" w:cs="Times New Roman"/>
                <w:sz w:val="24"/>
                <w:szCs w:val="24"/>
              </w:rPr>
              <w:t xml:space="preserve">Resource tracking, reporting and monitoring  </w:t>
            </w:r>
          </w:p>
        </w:tc>
      </w:tr>
      <w:tr w:rsidR="00AF1979" w:rsidRPr="00330D95" w14:paraId="551F5100" w14:textId="77777777" w:rsidTr="003F4B70">
        <w:tc>
          <w:tcPr>
            <w:tcW w:w="621" w:type="dxa"/>
            <w:vAlign w:val="center"/>
          </w:tcPr>
          <w:p w14:paraId="3341B5DE" w14:textId="77777777" w:rsidR="00AF1979" w:rsidRPr="00330D95" w:rsidRDefault="00AF1979" w:rsidP="003F4B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99" w:type="dxa"/>
          </w:tcPr>
          <w:p w14:paraId="7AEAC4E2" w14:textId="77777777" w:rsidR="00AF1979" w:rsidRPr="00330D95" w:rsidRDefault="00AF1979" w:rsidP="003F4B7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TW"/>
              </w:rPr>
            </w:pPr>
            <w:r w:rsidRPr="00330D95">
              <w:rPr>
                <w:rFonts w:ascii="Times New Roman" w:hAnsi="Times New Roman" w:cs="Times New Roman"/>
                <w:b/>
                <w:sz w:val="24"/>
                <w:szCs w:val="24"/>
              </w:rPr>
              <w:t>Funding and budgeting</w:t>
            </w:r>
            <w:r w:rsidRPr="00330D95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TW"/>
              </w:rPr>
              <w:t xml:space="preserve"> </w:t>
            </w:r>
          </w:p>
          <w:p w14:paraId="1B901DFF" w14:textId="77777777" w:rsidR="00AF1979" w:rsidRPr="00330D95" w:rsidRDefault="00AF1979" w:rsidP="003F4B7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TW"/>
              </w:rPr>
            </w:pPr>
          </w:p>
          <w:p w14:paraId="02DB77E9" w14:textId="77777777" w:rsidR="00AF1979" w:rsidRPr="00330D95" w:rsidRDefault="00AF1979" w:rsidP="003F4B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TW"/>
              </w:rPr>
            </w:pPr>
            <w:r>
              <w:rPr>
                <w:rFonts w:ascii="Cambria" w:hAnsi="Cambria"/>
                <w:sz w:val="24"/>
                <w:szCs w:val="24"/>
              </w:rPr>
              <w:t>Need to collect secondary data on program costs for each pilot school:</w:t>
            </w:r>
          </w:p>
        </w:tc>
        <w:tc>
          <w:tcPr>
            <w:tcW w:w="4590" w:type="dxa"/>
            <w:vAlign w:val="center"/>
          </w:tcPr>
          <w:p w14:paraId="3893E8EE" w14:textId="77777777" w:rsidR="00AF1979" w:rsidRPr="00330D95" w:rsidRDefault="00AF1979" w:rsidP="003F4B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D95">
              <w:rPr>
                <w:rFonts w:ascii="Times New Roman" w:hAnsi="Times New Roman" w:cs="Times New Roman"/>
                <w:sz w:val="24"/>
                <w:szCs w:val="24"/>
              </w:rPr>
              <w:t xml:space="preserve">Cover aspects: </w:t>
            </w:r>
          </w:p>
          <w:p w14:paraId="1D5BD0A7" w14:textId="77777777" w:rsidR="00AF1979" w:rsidRDefault="00AF1979" w:rsidP="00AF1979">
            <w:pPr>
              <w:pStyle w:val="a8"/>
              <w:numPr>
                <w:ilvl w:val="0"/>
                <w:numId w:val="16"/>
              </w:numPr>
              <w:spacing w:line="276" w:lineRule="auto"/>
              <w:ind w:leftChars="0"/>
              <w:contextualSpacing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Infrastructure investments (e.g. kitchen, dining hall)</w:t>
            </w:r>
          </w:p>
          <w:p w14:paraId="66604725" w14:textId="77777777" w:rsidR="00AF1979" w:rsidRDefault="00AF1979" w:rsidP="00AF1979">
            <w:pPr>
              <w:pStyle w:val="a8"/>
              <w:numPr>
                <w:ilvl w:val="0"/>
                <w:numId w:val="16"/>
              </w:numPr>
              <w:spacing w:line="276" w:lineRule="auto"/>
              <w:ind w:leftChars="0"/>
              <w:contextualSpacing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Kitchen equipment and utensils (stove, pots, pans, plates, etc.)</w:t>
            </w:r>
          </w:p>
          <w:p w14:paraId="1696444A" w14:textId="77777777" w:rsidR="00AF1979" w:rsidRDefault="00AF1979" w:rsidP="00AF1979">
            <w:pPr>
              <w:pStyle w:val="a8"/>
              <w:numPr>
                <w:ilvl w:val="0"/>
                <w:numId w:val="16"/>
              </w:numPr>
              <w:spacing w:line="276" w:lineRule="auto"/>
              <w:ind w:leftChars="0"/>
              <w:contextualSpacing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Cost per meal portion</w:t>
            </w:r>
          </w:p>
          <w:p w14:paraId="1DC6894D" w14:textId="77777777" w:rsidR="00AF1979" w:rsidRDefault="00AF1979" w:rsidP="00AF1979">
            <w:pPr>
              <w:pStyle w:val="a8"/>
              <w:numPr>
                <w:ilvl w:val="0"/>
                <w:numId w:val="16"/>
              </w:numPr>
              <w:spacing w:line="276" w:lineRule="auto"/>
              <w:ind w:leftChars="0"/>
              <w:contextualSpacing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Cost of nutrition sensitive learning program</w:t>
            </w:r>
          </w:p>
          <w:p w14:paraId="648E0E36" w14:textId="77777777" w:rsidR="00AF1979" w:rsidRDefault="00AF1979" w:rsidP="00AF1979">
            <w:pPr>
              <w:pStyle w:val="a8"/>
              <w:numPr>
                <w:ilvl w:val="0"/>
                <w:numId w:val="16"/>
              </w:numPr>
              <w:spacing w:line="276" w:lineRule="auto"/>
              <w:ind w:leftChars="0"/>
              <w:contextualSpacing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Cost of training provided</w:t>
            </w:r>
          </w:p>
          <w:p w14:paraId="38C41325" w14:textId="77777777" w:rsidR="00AF1979" w:rsidRPr="008C1895" w:rsidRDefault="00AF1979" w:rsidP="00AF1979">
            <w:pPr>
              <w:pStyle w:val="a8"/>
              <w:numPr>
                <w:ilvl w:val="0"/>
                <w:numId w:val="16"/>
              </w:numPr>
              <w:ind w:leftChars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1895">
              <w:rPr>
                <w:rFonts w:ascii="Cambria" w:hAnsi="Cambria"/>
                <w:sz w:val="24"/>
                <w:szCs w:val="24"/>
              </w:rPr>
              <w:t xml:space="preserve">Other costs </w:t>
            </w:r>
          </w:p>
        </w:tc>
      </w:tr>
      <w:tr w:rsidR="00AF1979" w:rsidRPr="00330D95" w14:paraId="1B0EF4E4" w14:textId="77777777" w:rsidTr="003F4B70">
        <w:tc>
          <w:tcPr>
            <w:tcW w:w="621" w:type="dxa"/>
            <w:vAlign w:val="center"/>
          </w:tcPr>
          <w:p w14:paraId="2D734FAF" w14:textId="77777777" w:rsidR="00AF1979" w:rsidRPr="00330D95" w:rsidRDefault="00AF1979" w:rsidP="003F4B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99" w:type="dxa"/>
          </w:tcPr>
          <w:p w14:paraId="3BC4A884" w14:textId="77777777" w:rsidR="00AF1979" w:rsidRPr="00330D95" w:rsidRDefault="00AF1979" w:rsidP="003F4B7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TW"/>
              </w:rPr>
            </w:pPr>
            <w:r w:rsidRPr="00330D95">
              <w:rPr>
                <w:rFonts w:ascii="Times New Roman" w:hAnsi="Times New Roman" w:cs="Times New Roman"/>
                <w:b/>
                <w:sz w:val="24"/>
                <w:szCs w:val="24"/>
              </w:rPr>
              <w:t>Community participation</w:t>
            </w:r>
          </w:p>
          <w:p w14:paraId="0281B5C9" w14:textId="77777777" w:rsidR="00AF1979" w:rsidRPr="00330D95" w:rsidRDefault="00AF1979" w:rsidP="003F4B7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TW"/>
              </w:rPr>
            </w:pPr>
          </w:p>
          <w:p w14:paraId="45278DBA" w14:textId="77777777" w:rsidR="00AF1979" w:rsidRPr="00330D95" w:rsidRDefault="00AF1979" w:rsidP="00AF1979">
            <w:pPr>
              <w:pStyle w:val="a8"/>
              <w:numPr>
                <w:ilvl w:val="0"/>
                <w:numId w:val="14"/>
              </w:numPr>
              <w:ind w:leftChars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30D95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Is there c</w:t>
            </w:r>
            <w:r w:rsidRPr="00330D95">
              <w:rPr>
                <w:rFonts w:ascii="Times New Roman" w:hAnsi="Times New Roman" w:cs="Times New Roman"/>
                <w:sz w:val="24"/>
                <w:szCs w:val="24"/>
              </w:rPr>
              <w:t>ommunity involvement during implementation of school feeding program</w:t>
            </w:r>
            <w:r w:rsidRPr="00330D95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 xml:space="preserve">? Who/what are they? </w:t>
            </w:r>
          </w:p>
          <w:p w14:paraId="1974EAC6" w14:textId="77777777" w:rsidR="00AF1979" w:rsidRPr="00330D95" w:rsidRDefault="00AF1979" w:rsidP="003F4B70">
            <w:pPr>
              <w:pStyle w:val="a8"/>
              <w:ind w:left="44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5F5C03" w14:textId="77777777" w:rsidR="00AF1979" w:rsidRPr="00330D95" w:rsidRDefault="00AF1979" w:rsidP="00AF1979">
            <w:pPr>
              <w:pStyle w:val="a8"/>
              <w:numPr>
                <w:ilvl w:val="0"/>
                <w:numId w:val="14"/>
              </w:numPr>
              <w:ind w:leftChars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30D95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What are the k</w:t>
            </w:r>
            <w:r w:rsidRPr="00330D95">
              <w:rPr>
                <w:rFonts w:ascii="Times New Roman" w:hAnsi="Times New Roman" w:cs="Times New Roman"/>
                <w:sz w:val="24"/>
                <w:szCs w:val="24"/>
              </w:rPr>
              <w:t xml:space="preserve">ey roles of the community in school feeding </w:t>
            </w:r>
            <w:proofErr w:type="gramStart"/>
            <w:r w:rsidRPr="00330D95">
              <w:rPr>
                <w:rFonts w:ascii="Times New Roman" w:hAnsi="Times New Roman" w:cs="Times New Roman"/>
                <w:sz w:val="24"/>
                <w:szCs w:val="24"/>
              </w:rPr>
              <w:t>program</w:t>
            </w:r>
            <w:proofErr w:type="gramEnd"/>
            <w:r w:rsidRPr="00330D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659ADC4" w14:textId="77777777" w:rsidR="00AF1979" w:rsidRPr="00330D95" w:rsidRDefault="00AF1979" w:rsidP="003F4B70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</w:p>
          <w:p w14:paraId="596C0767" w14:textId="77777777" w:rsidR="00AF1979" w:rsidRPr="00330D95" w:rsidRDefault="00AF1979" w:rsidP="00AF1979">
            <w:pPr>
              <w:pStyle w:val="a8"/>
              <w:numPr>
                <w:ilvl w:val="0"/>
                <w:numId w:val="14"/>
              </w:numPr>
              <w:ind w:leftChars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 w:rsidRPr="00330D95"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  <w:t xml:space="preserve">Does the modify SMM+NSL have impacts on community participation?  How? </w:t>
            </w:r>
          </w:p>
          <w:p w14:paraId="2064D409" w14:textId="77777777" w:rsidR="00AF1979" w:rsidRPr="00330D95" w:rsidRDefault="00AF1979" w:rsidP="003F4B7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TW"/>
              </w:rPr>
            </w:pPr>
          </w:p>
        </w:tc>
        <w:tc>
          <w:tcPr>
            <w:tcW w:w="4590" w:type="dxa"/>
            <w:vAlign w:val="center"/>
          </w:tcPr>
          <w:p w14:paraId="57271A09" w14:textId="77777777" w:rsidR="00AF1979" w:rsidRPr="00330D95" w:rsidRDefault="00AF1979" w:rsidP="003F4B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D95">
              <w:rPr>
                <w:rFonts w:ascii="Times New Roman" w:hAnsi="Times New Roman" w:cs="Times New Roman"/>
                <w:sz w:val="24"/>
                <w:szCs w:val="24"/>
              </w:rPr>
              <w:t>Questions/ answers cover the aspects</w:t>
            </w:r>
          </w:p>
          <w:p w14:paraId="121EB106" w14:textId="77777777" w:rsidR="00AF1979" w:rsidRPr="00330D95" w:rsidRDefault="00AF1979" w:rsidP="003F4B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7A0048" w14:textId="77777777" w:rsidR="00AF1979" w:rsidRPr="00330D95" w:rsidRDefault="00AF1979" w:rsidP="00AF1979">
            <w:pPr>
              <w:pStyle w:val="a8"/>
              <w:numPr>
                <w:ilvl w:val="0"/>
                <w:numId w:val="10"/>
              </w:numPr>
              <w:ind w:leftChars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30D95">
              <w:rPr>
                <w:rFonts w:ascii="Times New Roman" w:hAnsi="Times New Roman" w:cs="Times New Roman"/>
                <w:sz w:val="24"/>
                <w:szCs w:val="24"/>
              </w:rPr>
              <w:t>Community involvement during implementation of school feeding program</w:t>
            </w:r>
          </w:p>
          <w:p w14:paraId="6969A079" w14:textId="77777777" w:rsidR="00AF1979" w:rsidRPr="00330D95" w:rsidRDefault="00AF1979" w:rsidP="00AF1979">
            <w:pPr>
              <w:pStyle w:val="a8"/>
              <w:numPr>
                <w:ilvl w:val="0"/>
                <w:numId w:val="10"/>
              </w:numPr>
              <w:ind w:leftChars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30D95">
              <w:rPr>
                <w:rFonts w:ascii="Times New Roman" w:hAnsi="Times New Roman" w:cs="Times New Roman"/>
                <w:sz w:val="24"/>
                <w:szCs w:val="24"/>
              </w:rPr>
              <w:t xml:space="preserve">Key roles of the community in school feeding program </w:t>
            </w:r>
          </w:p>
          <w:p w14:paraId="143E2564" w14:textId="77777777" w:rsidR="00AF1979" w:rsidRPr="00330D95" w:rsidRDefault="00AF1979" w:rsidP="00AF1979">
            <w:pPr>
              <w:pStyle w:val="a8"/>
              <w:numPr>
                <w:ilvl w:val="0"/>
                <w:numId w:val="10"/>
              </w:numPr>
              <w:ind w:leftChars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30D95">
              <w:rPr>
                <w:rFonts w:ascii="Times New Roman" w:hAnsi="Times New Roman" w:cs="Times New Roman"/>
                <w:sz w:val="24"/>
                <w:szCs w:val="24"/>
              </w:rPr>
              <w:t>Opportunity and benefits of community participation</w:t>
            </w:r>
          </w:p>
          <w:p w14:paraId="2F2D223B" w14:textId="77777777" w:rsidR="00AF1979" w:rsidRPr="00330D95" w:rsidRDefault="00AF1979" w:rsidP="00AF1979">
            <w:pPr>
              <w:pStyle w:val="a8"/>
              <w:numPr>
                <w:ilvl w:val="0"/>
                <w:numId w:val="10"/>
              </w:numPr>
              <w:ind w:leftChars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30D95">
              <w:rPr>
                <w:rFonts w:ascii="Times New Roman" w:hAnsi="Times New Roman" w:cs="Times New Roman"/>
                <w:sz w:val="24"/>
                <w:szCs w:val="24"/>
              </w:rPr>
              <w:t xml:space="preserve">Effective participation of community participation </w:t>
            </w:r>
          </w:p>
          <w:p w14:paraId="7186EE0C" w14:textId="77777777" w:rsidR="00AF1979" w:rsidRPr="00330D95" w:rsidRDefault="00AF1979" w:rsidP="00AF1979">
            <w:pPr>
              <w:pStyle w:val="a8"/>
              <w:numPr>
                <w:ilvl w:val="0"/>
                <w:numId w:val="10"/>
              </w:numPr>
              <w:ind w:leftChars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30D95">
              <w:rPr>
                <w:rFonts w:ascii="Times New Roman" w:hAnsi="Times New Roman" w:cs="Times New Roman"/>
                <w:sz w:val="24"/>
                <w:szCs w:val="24"/>
              </w:rPr>
              <w:t xml:space="preserve">Accountability and sustainability of community participation </w:t>
            </w:r>
          </w:p>
          <w:p w14:paraId="60674089" w14:textId="77777777" w:rsidR="00AF1979" w:rsidRPr="00330D95" w:rsidRDefault="00AF1979" w:rsidP="003F4B70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</w:p>
          <w:p w14:paraId="7423C379" w14:textId="77777777" w:rsidR="00AF1979" w:rsidRPr="00330D95" w:rsidRDefault="00AF1979" w:rsidP="003F4B70">
            <w:pPr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</w:p>
        </w:tc>
      </w:tr>
      <w:tr w:rsidR="00AF1979" w:rsidRPr="00330D95" w14:paraId="4B23A834" w14:textId="77777777" w:rsidTr="003F4B70">
        <w:tc>
          <w:tcPr>
            <w:tcW w:w="621" w:type="dxa"/>
            <w:vAlign w:val="center"/>
          </w:tcPr>
          <w:p w14:paraId="27D59317" w14:textId="77777777" w:rsidR="00AF1979" w:rsidRPr="00330D95" w:rsidRDefault="00AF1979" w:rsidP="003F4B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99" w:type="dxa"/>
          </w:tcPr>
          <w:p w14:paraId="47789F0A" w14:textId="77777777" w:rsidR="00AF1979" w:rsidRPr="00330D95" w:rsidRDefault="00AF1979" w:rsidP="003F4B70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330D95">
              <w:rPr>
                <w:rFonts w:ascii="Times New Roman" w:hAnsi="Times New Roman" w:cs="Times New Roman"/>
                <w:b/>
                <w:sz w:val="24"/>
                <w:szCs w:val="24"/>
              </w:rPr>
              <w:t>Evidence of program impact</w:t>
            </w:r>
          </w:p>
          <w:p w14:paraId="797A199F" w14:textId="77777777" w:rsidR="00AF1979" w:rsidRPr="00330D95" w:rsidRDefault="00AF1979" w:rsidP="003F4B70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</w:p>
          <w:p w14:paraId="5C35E48B" w14:textId="77777777" w:rsidR="00AF1979" w:rsidRPr="00330D95" w:rsidRDefault="00AF1979" w:rsidP="00AF1979">
            <w:pPr>
              <w:pStyle w:val="a8"/>
              <w:numPr>
                <w:ilvl w:val="0"/>
                <w:numId w:val="15"/>
              </w:numPr>
              <w:ind w:leftChars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30D9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s there any evidence generated for </w:t>
            </w:r>
            <w:r w:rsidRPr="00330D95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 xml:space="preserve">SMP </w:t>
            </w:r>
            <w:r w:rsidRPr="00330D95">
              <w:rPr>
                <w:rFonts w:ascii="Times New Roman" w:hAnsi="Times New Roman" w:cs="Times New Roman"/>
                <w:sz w:val="24"/>
                <w:szCs w:val="24"/>
              </w:rPr>
              <w:t>program impact</w:t>
            </w:r>
            <w:r w:rsidRPr="00330D95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 xml:space="preserve"> in Nepal</w:t>
            </w:r>
            <w:r w:rsidRPr="00330D95">
              <w:rPr>
                <w:rFonts w:ascii="Times New Roman" w:hAnsi="Times New Roman" w:cs="Times New Roman"/>
                <w:sz w:val="24"/>
                <w:szCs w:val="24"/>
              </w:rPr>
              <w:t>? Reports? Publications</w:t>
            </w:r>
          </w:p>
          <w:p w14:paraId="1A8D8509" w14:textId="77777777" w:rsidR="00AF1979" w:rsidRPr="00330D95" w:rsidRDefault="00AF1979" w:rsidP="003F4B70">
            <w:pPr>
              <w:pStyle w:val="a8"/>
              <w:ind w:left="44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356A42" w14:textId="77777777" w:rsidR="00AF1979" w:rsidRPr="00330D95" w:rsidRDefault="00AF1979" w:rsidP="00AF1979">
            <w:pPr>
              <w:pStyle w:val="a8"/>
              <w:numPr>
                <w:ilvl w:val="0"/>
                <w:numId w:val="15"/>
              </w:numPr>
              <w:ind w:leftChars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30D95">
              <w:rPr>
                <w:rFonts w:ascii="Times New Roman" w:hAnsi="Times New Roman" w:cs="Times New Roman"/>
                <w:sz w:val="24"/>
                <w:szCs w:val="24"/>
              </w:rPr>
              <w:t>Any plan or current activity for impact assessment?</w:t>
            </w:r>
          </w:p>
          <w:p w14:paraId="163A4477" w14:textId="77777777" w:rsidR="00AF1979" w:rsidRPr="00330D95" w:rsidRDefault="00AF1979" w:rsidP="003F4B70">
            <w:pPr>
              <w:pStyle w:val="a8"/>
              <w:ind w:left="44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613E94" w14:textId="77777777" w:rsidR="00AF1979" w:rsidRPr="00330D95" w:rsidRDefault="00AF1979" w:rsidP="00AF1979">
            <w:pPr>
              <w:pStyle w:val="a8"/>
              <w:numPr>
                <w:ilvl w:val="0"/>
                <w:numId w:val="15"/>
              </w:numPr>
              <w:ind w:leftChars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 w:rsidRPr="00330D95"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  <w:t xml:space="preserve">What and how will you use the evidence (if generated) for?  </w:t>
            </w:r>
          </w:p>
          <w:p w14:paraId="31AA9A32" w14:textId="77777777" w:rsidR="00AF1979" w:rsidRPr="00330D95" w:rsidRDefault="00AF1979" w:rsidP="003F4B7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TW"/>
              </w:rPr>
            </w:pPr>
          </w:p>
        </w:tc>
        <w:tc>
          <w:tcPr>
            <w:tcW w:w="4590" w:type="dxa"/>
            <w:vAlign w:val="center"/>
          </w:tcPr>
          <w:p w14:paraId="78EA2F40" w14:textId="77777777" w:rsidR="00AF1979" w:rsidRPr="00330D95" w:rsidRDefault="00AF1979" w:rsidP="003F4B70">
            <w:pPr>
              <w:pStyle w:val="a8"/>
              <w:ind w:left="4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F1979" w:rsidRPr="00330D95" w14:paraId="5708ABEC" w14:textId="77777777" w:rsidTr="003F4B70">
        <w:tc>
          <w:tcPr>
            <w:tcW w:w="621" w:type="dxa"/>
            <w:vAlign w:val="center"/>
          </w:tcPr>
          <w:p w14:paraId="31F8B9C5" w14:textId="77777777" w:rsidR="00AF1979" w:rsidRPr="00330D95" w:rsidRDefault="00AF1979" w:rsidP="003F4B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TW"/>
              </w:rPr>
            </w:pPr>
          </w:p>
          <w:p w14:paraId="2DFB7D1B" w14:textId="77777777" w:rsidR="00AF1979" w:rsidRPr="00330D95" w:rsidRDefault="00AF1979" w:rsidP="003F4B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TW"/>
              </w:rPr>
            </w:pPr>
          </w:p>
          <w:p w14:paraId="23FB33AD" w14:textId="77777777" w:rsidR="00AF1979" w:rsidRPr="00330D95" w:rsidRDefault="00AF1979" w:rsidP="003F4B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TW"/>
              </w:rPr>
            </w:pPr>
          </w:p>
        </w:tc>
        <w:tc>
          <w:tcPr>
            <w:tcW w:w="4599" w:type="dxa"/>
          </w:tcPr>
          <w:p w14:paraId="76FA3688" w14:textId="77777777" w:rsidR="00AF1979" w:rsidRPr="00330D95" w:rsidRDefault="00AF1979" w:rsidP="003F4B70">
            <w:pPr>
              <w:rPr>
                <w:rFonts w:ascii="Times New Roman" w:hAnsi="Times New Roman" w:cs="Times New Roman"/>
                <w:b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eastAsia="zh-TW"/>
              </w:rPr>
              <w:t>Do you have anything to add</w:t>
            </w:r>
            <w:r w:rsidRPr="00330D95">
              <w:rPr>
                <w:rFonts w:ascii="Times New Roman" w:hAnsi="Times New Roman" w:cs="Times New Roman"/>
                <w:b/>
                <w:sz w:val="24"/>
                <w:szCs w:val="24"/>
                <w:lang w:eastAsia="zh-TW"/>
              </w:rPr>
              <w:t xml:space="preserve">? </w:t>
            </w:r>
          </w:p>
        </w:tc>
        <w:tc>
          <w:tcPr>
            <w:tcW w:w="4590" w:type="dxa"/>
            <w:vAlign w:val="center"/>
          </w:tcPr>
          <w:p w14:paraId="780AF291" w14:textId="77777777" w:rsidR="00AF1979" w:rsidRPr="00330D95" w:rsidRDefault="00AF1979" w:rsidP="003F4B70">
            <w:pPr>
              <w:pStyle w:val="a8"/>
              <w:ind w:left="4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14:paraId="02B85155" w14:textId="77777777" w:rsidR="00AF1979" w:rsidRPr="00330D95" w:rsidRDefault="00AF1979" w:rsidP="00AF1979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7414E020" w14:textId="77777777" w:rsidR="00AF1979" w:rsidRPr="00330D95" w:rsidRDefault="00AF1979" w:rsidP="00AF1979">
      <w:pPr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  <w:lang w:eastAsia="zh-TW"/>
        </w:rPr>
      </w:pPr>
      <w:r w:rsidRPr="00330D9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Thank you for your time </w:t>
      </w:r>
      <w:r w:rsidRPr="00330D95">
        <w:rPr>
          <w:rFonts w:ascii="Times New Roman" w:hAnsi="Times New Roman" w:cs="Times New Roman"/>
          <w:b/>
          <w:bCs/>
          <w:i/>
          <w:iCs/>
          <w:sz w:val="24"/>
          <w:szCs w:val="24"/>
        </w:rPr>
        <w:sym w:font="Wingdings" w:char="F04A"/>
      </w:r>
    </w:p>
    <w:p w14:paraId="0F82DF15" w14:textId="77777777" w:rsidR="00AF1979" w:rsidRPr="00CE0C9A" w:rsidRDefault="00AF1979" w:rsidP="0085507B">
      <w:pPr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bookmarkStart w:id="0" w:name="_GoBack"/>
      <w:bookmarkEnd w:id="0"/>
    </w:p>
    <w:sectPr w:rsidR="00AF1979" w:rsidRPr="00CE0C9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8EAA61" w14:textId="77777777" w:rsidR="009A4DFE" w:rsidRDefault="009A4DFE" w:rsidP="00B20E20">
      <w:pPr>
        <w:spacing w:after="0" w:line="240" w:lineRule="auto"/>
      </w:pPr>
      <w:r>
        <w:separator/>
      </w:r>
    </w:p>
  </w:endnote>
  <w:endnote w:type="continuationSeparator" w:id="0">
    <w:p w14:paraId="5BBA9735" w14:textId="77777777" w:rsidR="009A4DFE" w:rsidRDefault="009A4DFE" w:rsidP="00B20E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Yu Mincho">
    <w:charset w:val="80"/>
    <w:family w:val="roman"/>
    <w:pitch w:val="variable"/>
    <w:sig w:usb0="00000287" w:usb1="08070000" w:usb2="00000010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00000287" w:usb1="08070000" w:usb2="00000010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46204742"/>
      <w:docPartObj>
        <w:docPartGallery w:val="Page Numbers (Bottom of Page)"/>
        <w:docPartUnique/>
      </w:docPartObj>
    </w:sdtPr>
    <w:sdtContent>
      <w:p w14:paraId="35BB6AF9" w14:textId="11B0B463" w:rsidR="00AF1979" w:rsidRDefault="00AF1979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 w:eastAsia="zh-TW"/>
          </w:rPr>
          <w:t>2</w:t>
        </w:r>
        <w:r>
          <w:fldChar w:fldCharType="end"/>
        </w:r>
      </w:p>
    </w:sdtContent>
  </w:sdt>
  <w:p w14:paraId="490CEFA3" w14:textId="77777777" w:rsidR="00AF1979" w:rsidRDefault="00AF1979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BA8D75" w14:textId="77777777" w:rsidR="009A4DFE" w:rsidRDefault="009A4DFE" w:rsidP="00B20E20">
      <w:pPr>
        <w:spacing w:after="0" w:line="240" w:lineRule="auto"/>
      </w:pPr>
      <w:r>
        <w:separator/>
      </w:r>
    </w:p>
  </w:footnote>
  <w:footnote w:type="continuationSeparator" w:id="0">
    <w:p w14:paraId="7FB476F9" w14:textId="77777777" w:rsidR="009A4DFE" w:rsidRDefault="009A4DFE" w:rsidP="00B20E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7C013D"/>
    <w:multiLevelType w:val="hybridMultilevel"/>
    <w:tmpl w:val="480C87AC"/>
    <w:lvl w:ilvl="0" w:tplc="AFE802E8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8351D15"/>
    <w:multiLevelType w:val="hybridMultilevel"/>
    <w:tmpl w:val="CA7E01B0"/>
    <w:lvl w:ilvl="0" w:tplc="477499D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0CD14EC0"/>
    <w:multiLevelType w:val="hybridMultilevel"/>
    <w:tmpl w:val="E3F26844"/>
    <w:lvl w:ilvl="0" w:tplc="04090011">
      <w:start w:val="1"/>
      <w:numFmt w:val="upperLetter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0FE21336"/>
    <w:multiLevelType w:val="hybridMultilevel"/>
    <w:tmpl w:val="4E7429B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9A42E9"/>
    <w:multiLevelType w:val="hybridMultilevel"/>
    <w:tmpl w:val="3F8C60C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EE3973"/>
    <w:multiLevelType w:val="hybridMultilevel"/>
    <w:tmpl w:val="3F8C60C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6AF1A77"/>
    <w:multiLevelType w:val="hybridMultilevel"/>
    <w:tmpl w:val="A23C56C6"/>
    <w:lvl w:ilvl="0" w:tplc="FA949FCA">
      <w:start w:val="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C768E2"/>
    <w:multiLevelType w:val="hybridMultilevel"/>
    <w:tmpl w:val="05201ACE"/>
    <w:lvl w:ilvl="0" w:tplc="AFE802E8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41036242"/>
    <w:multiLevelType w:val="hybridMultilevel"/>
    <w:tmpl w:val="ADB0D1D2"/>
    <w:lvl w:ilvl="0" w:tplc="04090011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420A4C35"/>
    <w:multiLevelType w:val="hybridMultilevel"/>
    <w:tmpl w:val="86CCCA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70E0224"/>
    <w:multiLevelType w:val="hybridMultilevel"/>
    <w:tmpl w:val="7688D866"/>
    <w:lvl w:ilvl="0" w:tplc="04090011">
      <w:start w:val="1"/>
      <w:numFmt w:val="upperLetter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61F96302"/>
    <w:multiLevelType w:val="hybridMultilevel"/>
    <w:tmpl w:val="05E0D924"/>
    <w:lvl w:ilvl="0" w:tplc="324A872C">
      <w:start w:val="8"/>
      <w:numFmt w:val="bullet"/>
      <w:lvlText w:val="-"/>
      <w:lvlJc w:val="left"/>
      <w:pPr>
        <w:ind w:left="36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2" w15:restartNumberingAfterBreak="0">
    <w:nsid w:val="65D909F6"/>
    <w:multiLevelType w:val="hybridMultilevel"/>
    <w:tmpl w:val="3F8C60C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6F46643"/>
    <w:multiLevelType w:val="hybridMultilevel"/>
    <w:tmpl w:val="B41C10AE"/>
    <w:lvl w:ilvl="0" w:tplc="AFE802E8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686706AD"/>
    <w:multiLevelType w:val="hybridMultilevel"/>
    <w:tmpl w:val="70EEF5D0"/>
    <w:lvl w:ilvl="0" w:tplc="AFE802E8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76D80676"/>
    <w:multiLevelType w:val="hybridMultilevel"/>
    <w:tmpl w:val="F5044E16"/>
    <w:lvl w:ilvl="0" w:tplc="AFE802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1"/>
  </w:num>
  <w:num w:numId="2">
    <w:abstractNumId w:val="6"/>
  </w:num>
  <w:num w:numId="3">
    <w:abstractNumId w:val="5"/>
  </w:num>
  <w:num w:numId="4">
    <w:abstractNumId w:val="12"/>
  </w:num>
  <w:num w:numId="5">
    <w:abstractNumId w:val="4"/>
  </w:num>
  <w:num w:numId="6">
    <w:abstractNumId w:val="9"/>
  </w:num>
  <w:num w:numId="7">
    <w:abstractNumId w:val="15"/>
  </w:num>
  <w:num w:numId="8">
    <w:abstractNumId w:val="8"/>
  </w:num>
  <w:num w:numId="9">
    <w:abstractNumId w:val="1"/>
  </w:num>
  <w:num w:numId="10">
    <w:abstractNumId w:val="2"/>
  </w:num>
  <w:num w:numId="11">
    <w:abstractNumId w:val="10"/>
  </w:num>
  <w:num w:numId="12">
    <w:abstractNumId w:val="7"/>
  </w:num>
  <w:num w:numId="13">
    <w:abstractNumId w:val="13"/>
  </w:num>
  <w:num w:numId="14">
    <w:abstractNumId w:val="14"/>
  </w:num>
  <w:num w:numId="15">
    <w:abstractNumId w:val="0"/>
  </w:num>
  <w:num w:numId="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28B"/>
    <w:rsid w:val="00004BF9"/>
    <w:rsid w:val="000F6048"/>
    <w:rsid w:val="00105344"/>
    <w:rsid w:val="00116D39"/>
    <w:rsid w:val="001240CD"/>
    <w:rsid w:val="002A7D6A"/>
    <w:rsid w:val="002D601A"/>
    <w:rsid w:val="00397F60"/>
    <w:rsid w:val="004B328B"/>
    <w:rsid w:val="005D5E52"/>
    <w:rsid w:val="00664CEF"/>
    <w:rsid w:val="0085507B"/>
    <w:rsid w:val="009A4DFE"/>
    <w:rsid w:val="00A40F88"/>
    <w:rsid w:val="00AA2426"/>
    <w:rsid w:val="00AC1BFC"/>
    <w:rsid w:val="00AF1979"/>
    <w:rsid w:val="00B20E20"/>
    <w:rsid w:val="00CE0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6BCCDB1"/>
  <w15:docId w15:val="{71D60C3C-D18F-4D23-9037-546FCB90F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B32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20E2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B20E20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B20E2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B20E20"/>
    <w:rPr>
      <w:sz w:val="20"/>
      <w:szCs w:val="20"/>
    </w:rPr>
  </w:style>
  <w:style w:type="paragraph" w:styleId="a8">
    <w:name w:val="List Paragraph"/>
    <w:basedOn w:val="a"/>
    <w:uiPriority w:val="34"/>
    <w:qFormat/>
    <w:rsid w:val="000F6048"/>
    <w:pPr>
      <w:ind w:leftChars="200" w:left="480"/>
    </w:pPr>
  </w:style>
  <w:style w:type="paragraph" w:styleId="a9">
    <w:name w:val="Balloon Text"/>
    <w:basedOn w:val="a"/>
    <w:link w:val="aa"/>
    <w:uiPriority w:val="99"/>
    <w:semiHidden/>
    <w:unhideWhenUsed/>
    <w:rsid w:val="000F604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0F604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325</Words>
  <Characters>7556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er</Company>
  <LinksUpToDate>false</LinksUpToDate>
  <CharactersWithSpaces>8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raddha Manandhar</dc:creator>
  <cp:lastModifiedBy>Ray-yu Yang</cp:lastModifiedBy>
  <cp:revision>2</cp:revision>
  <dcterms:created xsi:type="dcterms:W3CDTF">2019-06-02T16:15:00Z</dcterms:created>
  <dcterms:modified xsi:type="dcterms:W3CDTF">2019-06-02T16:15:00Z</dcterms:modified>
</cp:coreProperties>
</file>